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4BC301" w14:textId="637DF57D" w:rsidR="00663CC7" w:rsidRDefault="00663CC7" w:rsidP="00663CC7">
      <w:pPr>
        <w:spacing w:line="360" w:lineRule="auto"/>
        <w:jc w:val="center"/>
        <w:rPr>
          <w:rFonts w:ascii="Times New Roman" w:hAnsi="Times New Roman" w:cs="Times New Roman"/>
          <w:sz w:val="40"/>
          <w:szCs w:val="40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sz w:val="40"/>
          <w:szCs w:val="40"/>
          <w:lang w:val="en-US"/>
        </w:rPr>
        <w:t>Supp</w:t>
      </w:r>
      <w:r w:rsidR="00374766">
        <w:rPr>
          <w:rFonts w:ascii="Times New Roman" w:hAnsi="Times New Roman" w:cs="Times New Roman"/>
          <w:sz w:val="40"/>
          <w:szCs w:val="40"/>
          <w:lang w:val="en-US"/>
        </w:rPr>
        <w:t>lementary</w:t>
      </w:r>
      <w:r>
        <w:rPr>
          <w:rFonts w:ascii="Times New Roman" w:hAnsi="Times New Roman" w:cs="Times New Roman"/>
          <w:sz w:val="40"/>
          <w:szCs w:val="40"/>
          <w:lang w:val="en-US"/>
        </w:rPr>
        <w:t xml:space="preserve"> Information</w:t>
      </w:r>
    </w:p>
    <w:p w14:paraId="19D46D8A" w14:textId="6446D44F" w:rsidR="00895C12" w:rsidRPr="00430B43" w:rsidRDefault="00895C12" w:rsidP="00895C12">
      <w:pPr>
        <w:spacing w:line="360" w:lineRule="auto"/>
        <w:jc w:val="center"/>
        <w:rPr>
          <w:rFonts w:ascii="Times New Roman" w:hAnsi="Times New Roman" w:cs="Times New Roman"/>
          <w:sz w:val="40"/>
          <w:szCs w:val="40"/>
          <w:lang w:val="en-US"/>
        </w:rPr>
      </w:pPr>
      <w:r w:rsidRPr="00430B43">
        <w:rPr>
          <w:rFonts w:ascii="Times New Roman" w:hAnsi="Times New Roman" w:cs="Times New Roman"/>
          <w:sz w:val="40"/>
          <w:szCs w:val="40"/>
          <w:lang w:val="en-US"/>
        </w:rPr>
        <w:t>Optical Absorption Exhibits Pseudo-Direct Band Gap of Wurtzite Gallium Phosphide</w:t>
      </w:r>
    </w:p>
    <w:p w14:paraId="057B004F" w14:textId="77777777" w:rsidR="00895C12" w:rsidRPr="007643CE" w:rsidRDefault="00895C12" w:rsidP="00895C1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643CE">
        <w:rPr>
          <w:rFonts w:ascii="Times New Roman" w:hAnsi="Times New Roman" w:cs="Times New Roman"/>
          <w:sz w:val="24"/>
          <w:szCs w:val="24"/>
        </w:rPr>
        <w:t>Bruno C. da Silva</w:t>
      </w:r>
      <w:r w:rsidRPr="007643C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643CE">
        <w:rPr>
          <w:rFonts w:ascii="Times New Roman" w:hAnsi="Times New Roman" w:cs="Times New Roman"/>
          <w:sz w:val="24"/>
          <w:szCs w:val="24"/>
        </w:rPr>
        <w:t>, Odilon D. D. Couto Jr.</w:t>
      </w:r>
      <w:r w:rsidRPr="007643C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643CE">
        <w:rPr>
          <w:rFonts w:ascii="Times New Roman" w:hAnsi="Times New Roman" w:cs="Times New Roman"/>
          <w:sz w:val="24"/>
          <w:szCs w:val="24"/>
        </w:rPr>
        <w:t>, Hélio T. Obata</w:t>
      </w:r>
      <w:r w:rsidRPr="007643C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643CE">
        <w:rPr>
          <w:rFonts w:ascii="Times New Roman" w:hAnsi="Times New Roman" w:cs="Times New Roman"/>
          <w:sz w:val="24"/>
          <w:szCs w:val="24"/>
        </w:rPr>
        <w:t>, Mauricio M. de Lima</w:t>
      </w:r>
      <w:r w:rsidRPr="007643C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643CE">
        <w:rPr>
          <w:rFonts w:ascii="Times New Roman" w:hAnsi="Times New Roman" w:cs="Times New Roman"/>
          <w:sz w:val="24"/>
          <w:szCs w:val="24"/>
        </w:rPr>
        <w:t>, Fábio D. Bonani</w:t>
      </w:r>
      <w:r w:rsidRPr="007643CE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7643CE">
        <w:rPr>
          <w:rFonts w:ascii="Times New Roman" w:hAnsi="Times New Roman" w:cs="Times New Roman"/>
          <w:sz w:val="24"/>
          <w:szCs w:val="24"/>
        </w:rPr>
        <w:t xml:space="preserve">, Caio E. </w:t>
      </w:r>
      <w:proofErr w:type="gramStart"/>
      <w:r w:rsidRPr="007643CE">
        <w:rPr>
          <w:rFonts w:ascii="Times New Roman" w:hAnsi="Times New Roman" w:cs="Times New Roman"/>
          <w:sz w:val="24"/>
          <w:szCs w:val="24"/>
        </w:rPr>
        <w:t>de</w:t>
      </w:r>
      <w:proofErr w:type="gramEnd"/>
      <w:r w:rsidRPr="007643CE">
        <w:rPr>
          <w:rFonts w:ascii="Times New Roman" w:hAnsi="Times New Roman" w:cs="Times New Roman"/>
          <w:sz w:val="24"/>
          <w:szCs w:val="24"/>
        </w:rPr>
        <w:t xml:space="preserve"> Oliveira</w:t>
      </w:r>
      <w:r w:rsidRPr="007643CE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7643CE">
        <w:rPr>
          <w:rFonts w:ascii="Times New Roman" w:hAnsi="Times New Roman" w:cs="Times New Roman"/>
          <w:sz w:val="24"/>
          <w:szCs w:val="24"/>
        </w:rPr>
        <w:t>, Guilherme M. Sipahi</w:t>
      </w:r>
      <w:r w:rsidRPr="007643CE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7643CE">
        <w:rPr>
          <w:rFonts w:ascii="Times New Roman" w:hAnsi="Times New Roman" w:cs="Times New Roman"/>
          <w:sz w:val="24"/>
          <w:szCs w:val="24"/>
        </w:rPr>
        <w:t>, Fernando Iikawa</w:t>
      </w:r>
      <w:r w:rsidRPr="007643C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643C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643CE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7643CE">
        <w:rPr>
          <w:rFonts w:ascii="Times New Roman" w:hAnsi="Times New Roman" w:cs="Times New Roman"/>
          <w:sz w:val="24"/>
          <w:szCs w:val="24"/>
        </w:rPr>
        <w:t xml:space="preserve"> Mônica A. Cotta</w:t>
      </w:r>
      <w:r w:rsidRPr="007643CE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5AC77A83" w14:textId="77777777" w:rsidR="00895C12" w:rsidRPr="00430B43" w:rsidRDefault="00895C12" w:rsidP="00895C1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430B43">
        <w:rPr>
          <w:rFonts w:ascii="Times New Roman" w:hAnsi="Times New Roman" w:cs="Times New Roman"/>
          <w:i/>
          <w:iCs/>
          <w:lang w:val="en-US"/>
        </w:rPr>
        <w:t>1 Institute of Physics “</w:t>
      </w:r>
      <w:proofErr w:type="spellStart"/>
      <w:r w:rsidRPr="00430B43">
        <w:rPr>
          <w:rFonts w:ascii="Times New Roman" w:hAnsi="Times New Roman" w:cs="Times New Roman"/>
          <w:i/>
          <w:iCs/>
          <w:lang w:val="en-US"/>
        </w:rPr>
        <w:t>Gleb</w:t>
      </w:r>
      <w:proofErr w:type="spellEnd"/>
      <w:r w:rsidRPr="00430B43"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 w:rsidRPr="00430B43">
        <w:rPr>
          <w:rFonts w:ascii="Times New Roman" w:hAnsi="Times New Roman" w:cs="Times New Roman"/>
          <w:i/>
          <w:iCs/>
          <w:lang w:val="en-US"/>
        </w:rPr>
        <w:t>Wataghin</w:t>
      </w:r>
      <w:proofErr w:type="spellEnd"/>
      <w:r w:rsidRPr="00430B43">
        <w:rPr>
          <w:rFonts w:ascii="Times New Roman" w:hAnsi="Times New Roman" w:cs="Times New Roman"/>
          <w:i/>
          <w:iCs/>
          <w:lang w:val="en-US"/>
        </w:rPr>
        <w:t>”, University of Campinas, 13083-859 Campinas, São Paulo, Brazil</w:t>
      </w:r>
    </w:p>
    <w:p w14:paraId="31B3ED0D" w14:textId="77777777" w:rsidR="00895C12" w:rsidRPr="00430B43" w:rsidRDefault="00895C12" w:rsidP="00895C1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430B43">
        <w:rPr>
          <w:rFonts w:ascii="Times New Roman" w:hAnsi="Times New Roman" w:cs="Times New Roman"/>
          <w:i/>
          <w:iCs/>
          <w:lang w:val="en-US"/>
        </w:rPr>
        <w:t>2 Materials Science Institute (ICMUV), University of Valencia, 22085, E-46071, Valencia, Spain</w:t>
      </w:r>
    </w:p>
    <w:p w14:paraId="5E99D00E" w14:textId="77777777" w:rsidR="00895C12" w:rsidRPr="007643CE" w:rsidRDefault="00895C12" w:rsidP="00895C1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i/>
        </w:rPr>
      </w:pPr>
      <w:proofErr w:type="gramStart"/>
      <w:r w:rsidRPr="007643CE">
        <w:rPr>
          <w:rFonts w:ascii="Times New Roman" w:hAnsi="Times New Roman" w:cs="Times New Roman"/>
          <w:i/>
          <w:iCs/>
        </w:rPr>
        <w:t>3</w:t>
      </w:r>
      <w:proofErr w:type="gramEnd"/>
      <w:r w:rsidRPr="007643CE">
        <w:rPr>
          <w:rFonts w:ascii="Times New Roman" w:hAnsi="Times New Roman" w:cs="Times New Roman"/>
          <w:i/>
          <w:iCs/>
        </w:rPr>
        <w:t xml:space="preserve"> </w:t>
      </w:r>
      <w:r w:rsidRPr="007643CE">
        <w:rPr>
          <w:rFonts w:ascii="Times New Roman" w:hAnsi="Times New Roman" w:cs="Times New Roman"/>
          <w:i/>
        </w:rPr>
        <w:t xml:space="preserve">São Carlos </w:t>
      </w:r>
      <w:proofErr w:type="spellStart"/>
      <w:r w:rsidRPr="007643CE">
        <w:rPr>
          <w:rFonts w:ascii="Times New Roman" w:hAnsi="Times New Roman" w:cs="Times New Roman"/>
          <w:i/>
        </w:rPr>
        <w:t>Institute</w:t>
      </w:r>
      <w:proofErr w:type="spellEnd"/>
      <w:r w:rsidRPr="007643CE">
        <w:rPr>
          <w:rFonts w:ascii="Times New Roman" w:hAnsi="Times New Roman" w:cs="Times New Roman"/>
          <w:i/>
        </w:rPr>
        <w:t xml:space="preserve"> </w:t>
      </w:r>
      <w:proofErr w:type="spellStart"/>
      <w:r w:rsidRPr="007643CE">
        <w:rPr>
          <w:rFonts w:ascii="Times New Roman" w:hAnsi="Times New Roman" w:cs="Times New Roman"/>
          <w:i/>
        </w:rPr>
        <w:t>of</w:t>
      </w:r>
      <w:proofErr w:type="spellEnd"/>
      <w:r w:rsidRPr="007643CE">
        <w:rPr>
          <w:rFonts w:ascii="Times New Roman" w:hAnsi="Times New Roman" w:cs="Times New Roman"/>
          <w:i/>
        </w:rPr>
        <w:t xml:space="preserve"> </w:t>
      </w:r>
      <w:proofErr w:type="spellStart"/>
      <w:r w:rsidRPr="007643CE">
        <w:rPr>
          <w:rFonts w:ascii="Times New Roman" w:hAnsi="Times New Roman" w:cs="Times New Roman"/>
          <w:i/>
        </w:rPr>
        <w:t>Physics</w:t>
      </w:r>
      <w:proofErr w:type="spellEnd"/>
      <w:r w:rsidRPr="007643CE">
        <w:rPr>
          <w:rFonts w:ascii="Times New Roman" w:hAnsi="Times New Roman" w:cs="Times New Roman"/>
          <w:i/>
        </w:rPr>
        <w:t xml:space="preserve">, </w:t>
      </w:r>
      <w:proofErr w:type="spellStart"/>
      <w:r w:rsidRPr="007643CE">
        <w:rPr>
          <w:rFonts w:ascii="Times New Roman" w:hAnsi="Times New Roman" w:cs="Times New Roman"/>
          <w:i/>
        </w:rPr>
        <w:t>University</w:t>
      </w:r>
      <w:proofErr w:type="spellEnd"/>
      <w:r w:rsidRPr="007643CE">
        <w:rPr>
          <w:rFonts w:ascii="Times New Roman" w:hAnsi="Times New Roman" w:cs="Times New Roman"/>
          <w:i/>
        </w:rPr>
        <w:t xml:space="preserve"> </w:t>
      </w:r>
      <w:proofErr w:type="spellStart"/>
      <w:r w:rsidRPr="007643CE">
        <w:rPr>
          <w:rFonts w:ascii="Times New Roman" w:hAnsi="Times New Roman" w:cs="Times New Roman"/>
          <w:i/>
        </w:rPr>
        <w:t>of</w:t>
      </w:r>
      <w:proofErr w:type="spellEnd"/>
      <w:r w:rsidRPr="007643CE">
        <w:rPr>
          <w:rFonts w:ascii="Times New Roman" w:hAnsi="Times New Roman" w:cs="Times New Roman"/>
          <w:i/>
        </w:rPr>
        <w:t xml:space="preserve"> São Paulo, 369, 13566-590 São Carlos, SP, </w:t>
      </w:r>
      <w:proofErr w:type="spellStart"/>
      <w:r w:rsidRPr="007643CE">
        <w:rPr>
          <w:rFonts w:ascii="Times New Roman" w:hAnsi="Times New Roman" w:cs="Times New Roman"/>
          <w:i/>
        </w:rPr>
        <w:t>Brazil</w:t>
      </w:r>
      <w:proofErr w:type="spellEnd"/>
    </w:p>
    <w:p w14:paraId="3499F424" w14:textId="77777777" w:rsidR="00430B43" w:rsidRPr="000A1ADE" w:rsidRDefault="00430B43" w:rsidP="00430B43">
      <w:pPr>
        <w:spacing w:before="24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I.1 - </w:t>
      </w:r>
      <w:r w:rsidRPr="00306367">
        <w:rPr>
          <w:rFonts w:ascii="Times New Roman" w:hAnsi="Times New Roman" w:cs="Times New Roman"/>
          <w:b/>
          <w:sz w:val="24"/>
          <w:szCs w:val="24"/>
          <w:lang w:val="en-US"/>
        </w:rPr>
        <w:t xml:space="preserve">Determination of th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optical absorption</w:t>
      </w:r>
      <w:r w:rsidRPr="0030636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energies</w:t>
      </w:r>
    </w:p>
    <w:p w14:paraId="1137DA27" w14:textId="3C30F610" w:rsidR="00430B43" w:rsidRPr="00306367" w:rsidRDefault="00CC6133" w:rsidP="00430B43">
      <w:pPr>
        <w:spacing w:before="240" w:line="240" w:lineRule="auto"/>
        <w:ind w:firstLine="113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430B43" w:rsidRPr="00306367">
        <w:rPr>
          <w:rFonts w:ascii="Times New Roman" w:hAnsi="Times New Roman" w:cs="Times New Roman"/>
          <w:sz w:val="24"/>
          <w:szCs w:val="24"/>
          <w:lang w:val="en-US"/>
        </w:rPr>
        <w:t>ipole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430B43" w:rsidRPr="00306367">
        <w:rPr>
          <w:rFonts w:ascii="Times New Roman" w:hAnsi="Times New Roman" w:cs="Times New Roman"/>
          <w:sz w:val="24"/>
          <w:szCs w:val="24"/>
          <w:lang w:val="en-US"/>
        </w:rPr>
        <w:t>forbidden</w:t>
      </w:r>
      <w:r w:rsidR="00663CC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30B43" w:rsidRPr="00306367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663CC7">
        <w:rPr>
          <w:rFonts w:ascii="Times New Roman" w:hAnsi="Times New Roman" w:cs="Times New Roman"/>
          <w:sz w:val="24"/>
          <w:szCs w:val="24"/>
          <w:lang w:val="en-US"/>
        </w:rPr>
        <w:t xml:space="preserve">or </w:t>
      </w:r>
      <w:r w:rsidR="00430B43" w:rsidRPr="00306367">
        <w:rPr>
          <w:rFonts w:ascii="Times New Roman" w:hAnsi="Times New Roman" w:cs="Times New Roman"/>
          <w:sz w:val="24"/>
          <w:szCs w:val="24"/>
          <w:lang w:val="en-US"/>
        </w:rPr>
        <w:t>pseudo</w:t>
      </w:r>
      <w:r w:rsidR="005A6CD3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430B43" w:rsidRPr="00306367">
        <w:rPr>
          <w:rFonts w:ascii="Times New Roman" w:hAnsi="Times New Roman" w:cs="Times New Roman"/>
          <w:sz w:val="24"/>
          <w:szCs w:val="24"/>
          <w:lang w:val="en-US"/>
        </w:rPr>
        <w:t xml:space="preserve">direct) </w:t>
      </w:r>
      <w:r w:rsidR="00663CC7" w:rsidRPr="00306367">
        <w:rPr>
          <w:rFonts w:ascii="Times New Roman" w:hAnsi="Times New Roman" w:cs="Times New Roman"/>
          <w:sz w:val="24"/>
          <w:szCs w:val="24"/>
          <w:lang w:val="en-US"/>
        </w:rPr>
        <w:t>transition</w:t>
      </w:r>
      <w:r w:rsidR="00663CC7">
        <w:rPr>
          <w:rFonts w:ascii="Times New Roman" w:hAnsi="Times New Roman" w:cs="Times New Roman"/>
          <w:sz w:val="24"/>
          <w:szCs w:val="24"/>
          <w:lang w:val="en-US"/>
        </w:rPr>
        <w:t xml:space="preserve">s </w:t>
      </w:r>
      <w:r>
        <w:rPr>
          <w:rFonts w:ascii="Times New Roman" w:hAnsi="Times New Roman" w:cs="Times New Roman"/>
          <w:sz w:val="24"/>
          <w:szCs w:val="24"/>
          <w:lang w:val="en-US"/>
        </w:rPr>
        <w:t>are</w:t>
      </w:r>
      <w:r w:rsidR="00430B43" w:rsidRPr="00306367">
        <w:rPr>
          <w:rFonts w:ascii="Times New Roman" w:hAnsi="Times New Roman" w:cs="Times New Roman"/>
          <w:sz w:val="24"/>
          <w:szCs w:val="24"/>
          <w:lang w:val="en-US"/>
        </w:rPr>
        <w:t xml:space="preserve"> characterized by the follow</w:t>
      </w:r>
      <w:r w:rsidR="00430B43" w:rsidRPr="000A1ADE">
        <w:rPr>
          <w:rFonts w:ascii="Times New Roman" w:hAnsi="Times New Roman" w:cs="Times New Roman"/>
          <w:sz w:val="24"/>
          <w:szCs w:val="24"/>
          <w:lang w:val="en-US"/>
        </w:rPr>
        <w:t>ing absorption response</w:t>
      </w:r>
      <w:r w:rsidR="00430B43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430B43">
        <w:rPr>
          <w:rFonts w:ascii="Times New Roman" w:hAnsi="Times New Roman" w:cs="Times New Roman"/>
          <w:sz w:val="24"/>
          <w:szCs w:val="24"/>
          <w:lang w:val="en-US"/>
        </w:rPr>
        <w:fldChar w:fldCharType="begin" w:fldLock="1"/>
      </w:r>
      <w:r w:rsidR="00430B43">
        <w:rPr>
          <w:rFonts w:ascii="Times New Roman" w:hAnsi="Times New Roman" w:cs="Times New Roman"/>
          <w:sz w:val="24"/>
          <w:szCs w:val="24"/>
          <w:lang w:val="en-US"/>
        </w:rPr>
        <w:instrText>ADDIN CSL_CITATION {"citationItems":[{"id":"ITEM-1","itemData":{"author":[{"dropping-particle":"","family":"Yu","given":"P. Y.","non-dropping-particle":"","parse-names":false,"suffix":""},{"dropping-particle":"","family":"Cardona","given":"M.","non-dropping-particle":"","parse-names":false,"suffix":""}],"id":"ITEM-1","issued":{"date-parts":[["2010"]]},"number-of-pages":"378-400","publisher":"Springer","title":"Fundamentals of Semincondutors","type":"book"},"uris":["http://www.mendeley.com/documents/?uuid=e1ef17f5-d0c4-4fa3-8d9b-904657f784bd"]}],"mendeley":{"formattedCitation":"&lt;sup&gt;1&lt;/sup&gt;","plainTextFormattedCitation":"1","previouslyFormattedCitation":"&lt;sup&gt;1&lt;/sup&gt;"},"properties":{"noteIndex":0},"schema":"https://github.com/citation-style-language/schema/raw/master/csl-citation.json"}</w:instrText>
      </w:r>
      <w:r w:rsidR="00430B43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430B43" w:rsidRPr="000A1ADE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1</w:t>
      </w:r>
      <w:r w:rsidR="00430B43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p w14:paraId="26B8D22D" w14:textId="77777777" w:rsidR="00430B43" w:rsidRDefault="00430B43" w:rsidP="00430B43">
      <w:pPr>
        <w:spacing w:before="240" w:line="240" w:lineRule="auto"/>
        <w:ind w:firstLine="1134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  <w:vertAlign w:val="superscript"/>
              <w:lang w:val="en-US"/>
            </w:rPr>
            <m:t>α=A</m:t>
          </m:r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  <w:vertAlign w:val="superscript"/>
                  <w:lang w:val="en-US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szCs w:val="24"/>
                  <w:vertAlign w:val="superscript"/>
                  <w:lang w:val="en-US"/>
                </w:rPr>
                <m:t>(E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vertAlign w:val="superscript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vertAlign w:val="superscript"/>
                      <w:lang w:val="en-US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vertAlign w:val="superscript"/>
                      <w:lang w:val="en-US"/>
                    </w:rPr>
                    <m:t>g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  <w:vertAlign w:val="superscript"/>
                  <w:lang w:val="en-US"/>
                </w:rPr>
                <m:t>)</m:t>
              </m:r>
            </m:e>
            <m:sup>
              <m:r>
                <w:rPr>
                  <w:rFonts w:ascii="Cambria Math" w:hAnsi="Cambria Math" w:cs="Times New Roman"/>
                  <w:sz w:val="24"/>
                  <w:szCs w:val="24"/>
                  <w:vertAlign w:val="superscript"/>
                  <w:lang w:val="en-US"/>
                </w:rPr>
                <m:t>3/2</m:t>
              </m:r>
            </m:sup>
          </m:sSup>
        </m:oMath>
      </m:oMathPara>
    </w:p>
    <w:p w14:paraId="1B63D12E" w14:textId="32EB3361" w:rsidR="00430B43" w:rsidRPr="000A1ADE" w:rsidRDefault="00430B43" w:rsidP="00430B43">
      <w:pPr>
        <w:spacing w:before="240" w:line="240" w:lineRule="auto"/>
        <w:ind w:firstLine="113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We can plot a linear relation with energy by: </w:t>
      </w:r>
    </w:p>
    <w:p w14:paraId="5F5C9A77" w14:textId="77777777" w:rsidR="00430B43" w:rsidRPr="00926A05" w:rsidRDefault="000D51AB" w:rsidP="00430B43">
      <w:pPr>
        <w:spacing w:before="240" w:line="240" w:lineRule="auto"/>
        <w:ind w:firstLine="1134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Para>
        <m:oMath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α</m:t>
              </m:r>
            </m:e>
            <m:sup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2/3</m:t>
              </m:r>
            </m:sup>
          </m:sSup>
          <m:r>
            <w:rPr>
              <w:rFonts w:ascii="Cambria Math" w:hAnsi="Cambria Math" w:cs="Times New Roman"/>
              <w:sz w:val="24"/>
              <w:szCs w:val="24"/>
              <w:lang w:val="en-US"/>
            </w:rPr>
            <m:t>=A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E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g</m:t>
                  </m:r>
                </m:sub>
              </m:sSub>
            </m:e>
          </m:d>
          <m:r>
            <w:rPr>
              <w:rFonts w:ascii="Cambria Math" w:hAnsi="Cambria Math" w:cs="Times New Roman"/>
              <w:sz w:val="24"/>
              <w:szCs w:val="24"/>
              <w:lang w:val="en-US"/>
            </w:rPr>
            <m:t>=aE+b</m:t>
          </m:r>
        </m:oMath>
      </m:oMathPara>
    </w:p>
    <w:p w14:paraId="7EE32B4E" w14:textId="77777777" w:rsidR="00226301" w:rsidRDefault="00226301" w:rsidP="00226301">
      <w:pPr>
        <w:spacing w:before="240" w:line="240" w:lineRule="auto"/>
        <w:ind w:firstLine="1134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Therefore,</w:t>
      </w:r>
    </w:p>
    <w:p w14:paraId="6C0140DA" w14:textId="77777777" w:rsidR="00226301" w:rsidRDefault="00226301" w:rsidP="00226301">
      <w:pPr>
        <w:spacing w:before="240" w:line="240" w:lineRule="auto"/>
        <w:ind w:firstLine="1134"/>
        <w:jc w:val="center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 xml:space="preserve">E= 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E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g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, when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α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2/3</m:t>
            </m:r>
          </m:sup>
        </m:sSup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= 0</m:t>
        </m:r>
      </m:oMath>
    </w:p>
    <w:p w14:paraId="0721CC3B" w14:textId="77777777" w:rsidR="00226301" w:rsidRDefault="000D51AB" w:rsidP="00226301">
      <w:pPr>
        <w:spacing w:before="240" w:line="240" w:lineRule="auto"/>
        <w:ind w:firstLine="1134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E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g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 xml:space="preserve">= 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  <w:lang w:val="en-US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-b</m:t>
              </m:r>
            </m:num>
            <m:den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a</m:t>
              </m:r>
            </m:den>
          </m:f>
        </m:oMath>
      </m:oMathPara>
    </w:p>
    <w:p w14:paraId="28BB0883" w14:textId="1AA48165" w:rsidR="00430B43" w:rsidRDefault="00A944CC" w:rsidP="00457B35">
      <w:pPr>
        <w:spacing w:before="240" w:line="240" w:lineRule="auto"/>
        <w:ind w:firstLine="1134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Direct dipole allowed transitions </w:t>
      </w:r>
      <w:r w:rsidR="00CC6133">
        <w:rPr>
          <w:rFonts w:ascii="Times New Roman" w:eastAsiaTheme="minorEastAsia" w:hAnsi="Times New Roman" w:cs="Times New Roman"/>
          <w:sz w:val="24"/>
          <w:szCs w:val="24"/>
          <w:lang w:val="en-US"/>
        </w:rPr>
        <w:t>exhibit a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different response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fldChar w:fldCharType="begin" w:fldLock="1"/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instrText>ADDIN CSL_CITATION {"citationItems":[{"id":"ITEM-1","itemData":{"author":[{"dropping-particle":"","family":"Yu","given":"P. Y.","non-dropping-particle":"","parse-names":false,"suffix":""},{"dropping-particle":"","family":"Cardona","given":"M.","non-dropping-particle":"","parse-names":false,"suffix":""}],"id":"ITEM-1","issued":{"date-parts":[["2010"]]},"number-of-pages":"378-400","publisher":"Springer","title":"Fundamentals of Semincondutors","type":"book"},"uris":["http://www.mendeley.com/documents/?uuid=e1ef17f5-d0c4-4fa3-8d9b-904657f784bd"]}],"mendeley":{"formattedCitation":"&lt;sup&gt;1&lt;/sup&gt;","plainTextFormattedCitation":"1"},"properties":{"noteIndex":0},"schema":"https://github.com/citation-style-language/schema/raw/master/csl-citation.json"}</w:instrTex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fldChar w:fldCharType="separate"/>
      </w:r>
      <w:r w:rsidRPr="00A944CC">
        <w:rPr>
          <w:rFonts w:ascii="Times New Roman" w:eastAsiaTheme="minorEastAsia" w:hAnsi="Times New Roman" w:cs="Times New Roman"/>
          <w:noProof/>
          <w:sz w:val="24"/>
          <w:szCs w:val="24"/>
          <w:vertAlign w:val="superscript"/>
          <w:lang w:val="en-US"/>
        </w:rPr>
        <w:t>1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</w:t>
      </w:r>
      <m:oMath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α=A</m:t>
        </m:r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pPr>
          <m:e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en-US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E-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E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g</m:t>
                    </m:r>
                  </m:sub>
                </m:sSub>
              </m:e>
            </m:d>
          </m:e>
          <m:sup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1/2</m:t>
            </m:r>
          </m:sup>
        </m:sSup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. However, n</w:t>
      </w:r>
      <w:r w:rsidR="00D80C50">
        <w:rPr>
          <w:rFonts w:ascii="Times New Roman" w:eastAsiaTheme="minorEastAsia" w:hAnsi="Times New Roman" w:cs="Times New Roman"/>
          <w:sz w:val="24"/>
          <w:szCs w:val="24"/>
          <w:lang w:val="en-US"/>
        </w:rPr>
        <w:t>o linear curves could be reliably fitted to the data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using the </w:t>
      </w:r>
      <w:proofErr w:type="gramStart"/>
      <w:r w:rsidR="00CF4710">
        <w:rPr>
          <w:rFonts w:ascii="Times New Roman" w:eastAsiaTheme="minorEastAsia" w:hAnsi="Times New Roman" w:cs="Times New Roman"/>
          <w:sz w:val="24"/>
          <w:szCs w:val="24"/>
          <w:lang w:val="en-US"/>
        </w:rPr>
        <w:t>exponent</w:t>
      </w:r>
      <w:r w:rsidR="00CC6133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proofErr w:type="gramEnd"/>
      <m:oMath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n=1/2</m:t>
        </m:r>
      </m:oMath>
      <w:r w:rsidR="00CC6133">
        <w:rPr>
          <w:rFonts w:ascii="Times New Roman" w:eastAsiaTheme="minorEastAsia" w:hAnsi="Times New Roman" w:cs="Times New Roman"/>
          <w:sz w:val="24"/>
          <w:szCs w:val="24"/>
          <w:lang w:val="en-US"/>
        </w:rPr>
        <w:t>;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the best linearization was obtained with this specific exponent (</w:t>
      </w:r>
      <m:oMath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n=3/2</m:t>
        </m:r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).</w:t>
      </w:r>
      <w:r w:rsidR="00457B35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="00D80C50">
        <w:rPr>
          <w:rFonts w:ascii="Times New Roman" w:eastAsiaTheme="minorEastAsia" w:hAnsi="Times New Roman" w:cs="Times New Roman"/>
          <w:sz w:val="24"/>
          <w:szCs w:val="24"/>
          <w:lang w:val="en-US"/>
        </w:rPr>
        <w:t>T</w:t>
      </w:r>
      <w:r w:rsidR="00430B43">
        <w:rPr>
          <w:rFonts w:ascii="Times New Roman" w:eastAsiaTheme="minorEastAsia" w:hAnsi="Times New Roman" w:cs="Times New Roman"/>
          <w:sz w:val="24"/>
          <w:szCs w:val="24"/>
          <w:lang w:val="en-US"/>
        </w:rPr>
        <w:t>he absorption background generated due to impurity absorption</w:t>
      </w:r>
      <w:r w:rsidR="00226301">
        <w:rPr>
          <w:rFonts w:ascii="Times New Roman" w:eastAsiaTheme="minorEastAsia" w:hAnsi="Times New Roman" w:cs="Times New Roman"/>
          <w:sz w:val="24"/>
          <w:szCs w:val="24"/>
          <w:lang w:val="en-US"/>
        </w:rPr>
        <w:t>s</w:t>
      </w:r>
      <w:r w:rsidR="00430B43">
        <w:rPr>
          <w:rFonts w:ascii="Times New Roman" w:eastAsiaTheme="minorEastAsia" w:hAnsi="Times New Roman" w:cs="Times New Roman"/>
          <w:sz w:val="24"/>
          <w:szCs w:val="24"/>
          <w:lang w:val="en-US"/>
        </w:rPr>
        <w:t>, I</w:t>
      </w:r>
      <w:r w:rsidR="00430B43">
        <w:rPr>
          <w:rFonts w:ascii="Times New Roman" w:eastAsiaTheme="minorEastAsia" w:hAnsi="Times New Roman" w:cs="Times New Roman"/>
          <w:sz w:val="24"/>
          <w:szCs w:val="24"/>
          <w:vertAlign w:val="subscript"/>
          <w:lang w:val="en-US"/>
        </w:rPr>
        <w:t>0</w:t>
      </w:r>
      <w:r w:rsidR="00430B43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</w:t>
      </w:r>
      <w:r w:rsidR="00D80C50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has been </w:t>
      </w:r>
      <w:r w:rsidR="00B6668B">
        <w:rPr>
          <w:rFonts w:ascii="Times New Roman" w:eastAsiaTheme="minorEastAsia" w:hAnsi="Times New Roman" w:cs="Times New Roman"/>
          <w:sz w:val="24"/>
          <w:szCs w:val="24"/>
          <w:lang w:val="en-US"/>
        </w:rPr>
        <w:t>subtracted</w:t>
      </w:r>
      <w:r w:rsidR="00D80C50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from the optical data before linearization</w:t>
      </w:r>
      <w:r w:rsidR="00C66B5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of the first absorption edge</w:t>
      </w:r>
      <w:r w:rsidR="00D80C50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</w:t>
      </w:r>
      <w:r w:rsidR="00430B43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Fig. S1. </w:t>
      </w:r>
    </w:p>
    <w:p w14:paraId="2A424F33" w14:textId="77777777" w:rsidR="00430B43" w:rsidRDefault="00430B43" w:rsidP="00430B43">
      <w:pPr>
        <w:spacing w:before="240" w:line="24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noProof/>
          <w:sz w:val="24"/>
          <w:szCs w:val="24"/>
          <w:lang w:eastAsia="pt-BR"/>
        </w:rPr>
        <w:lastRenderedPageBreak/>
        <w:drawing>
          <wp:inline distT="0" distB="0" distL="0" distR="0" wp14:anchorId="4D6E0DD7" wp14:editId="1215C1A8">
            <wp:extent cx="6188710" cy="2237105"/>
            <wp:effectExtent l="0" t="0" r="2540" b="0"/>
            <wp:docPr id="7" name="Imagem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eterminação do band gap 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2237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E5278D" w14:textId="25F7D974" w:rsidR="00430B43" w:rsidRDefault="00430B43" w:rsidP="00430B43">
      <w:pPr>
        <w:spacing w:before="240" w:line="24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06367">
        <w:rPr>
          <w:rFonts w:ascii="Times New Roman" w:hAnsi="Times New Roman" w:cs="Times New Roman"/>
          <w:b/>
          <w:sz w:val="20"/>
          <w:szCs w:val="20"/>
          <w:lang w:val="en-US"/>
        </w:rPr>
        <w:t>Figure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S1</w:t>
      </w:r>
      <w:r w:rsidRPr="00306367">
        <w:rPr>
          <w:rFonts w:ascii="Times New Roman" w:hAnsi="Times New Roman" w:cs="Times New Roman"/>
          <w:b/>
          <w:sz w:val="20"/>
          <w:szCs w:val="20"/>
          <w:lang w:val="en-US"/>
        </w:rPr>
        <w:t>–</w:t>
      </w:r>
      <w:r w:rsidRPr="00306367">
        <w:rPr>
          <w:rFonts w:ascii="Times New Roman" w:hAnsi="Times New Roman" w:cs="Times New Roman"/>
          <w:sz w:val="20"/>
          <w:szCs w:val="20"/>
          <w:lang w:val="en-US"/>
        </w:rPr>
        <w:t xml:space="preserve"> (a) PL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spectrum and smoothing curve</w:t>
      </w:r>
      <w:r w:rsidR="00D80C50">
        <w:rPr>
          <w:rFonts w:ascii="Times New Roman" w:hAnsi="Times New Roman" w:cs="Times New Roman"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D80C50">
        <w:rPr>
          <w:rFonts w:ascii="Times New Roman" w:hAnsi="Times New Roman" w:cs="Times New Roman"/>
          <w:sz w:val="20"/>
          <w:szCs w:val="20"/>
          <w:lang w:val="en-US"/>
        </w:rPr>
        <w:t>T</w:t>
      </w:r>
      <w:r>
        <w:rPr>
          <w:rFonts w:ascii="Times New Roman" w:hAnsi="Times New Roman" w:cs="Times New Roman"/>
          <w:sz w:val="20"/>
          <w:szCs w:val="20"/>
          <w:lang w:val="en-US"/>
        </w:rPr>
        <w:t>he I</w:t>
      </w:r>
      <w:r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0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background</w:t>
      </w:r>
      <w:r w:rsidR="00D80C50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>
        <w:rPr>
          <w:rFonts w:ascii="Times New Roman" w:hAnsi="Times New Roman" w:cs="Times New Roman"/>
          <w:sz w:val="20"/>
          <w:szCs w:val="20"/>
          <w:lang w:val="en-US"/>
        </w:rPr>
        <w:t>subtracted</w:t>
      </w:r>
      <w:r w:rsidR="00B83D29">
        <w:rPr>
          <w:rFonts w:ascii="Times New Roman" w:hAnsi="Times New Roman" w:cs="Times New Roman"/>
          <w:sz w:val="20"/>
          <w:szCs w:val="20"/>
          <w:lang w:val="en-US"/>
        </w:rPr>
        <w:t xml:space="preserve"> for the first absorption edge</w:t>
      </w:r>
      <w:r w:rsidR="00D80C50">
        <w:rPr>
          <w:rFonts w:ascii="Times New Roman" w:hAnsi="Times New Roman" w:cs="Times New Roman"/>
          <w:sz w:val="20"/>
          <w:szCs w:val="20"/>
          <w:lang w:val="en-US"/>
        </w:rPr>
        <w:t>, is highlighted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30636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(b) </w:t>
      </w:r>
      <w:r w:rsidR="00B83D29">
        <w:rPr>
          <w:rFonts w:ascii="Times New Roman" w:hAnsi="Times New Roman" w:cs="Times New Roman"/>
          <w:sz w:val="20"/>
          <w:szCs w:val="20"/>
          <w:lang w:val="en-US"/>
        </w:rPr>
        <w:t>Linear P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LE intensity </w:t>
      </w:r>
      <w:r w:rsidR="00B83D29">
        <w:rPr>
          <w:rFonts w:ascii="Times New Roman" w:hAnsi="Times New Roman" w:cs="Times New Roman"/>
          <w:sz w:val="20"/>
          <w:szCs w:val="20"/>
          <w:lang w:val="en-US"/>
        </w:rPr>
        <w:t xml:space="preserve">and linear fit </w:t>
      </w:r>
      <w:r>
        <w:rPr>
          <w:rFonts w:ascii="Times New Roman" w:hAnsi="Times New Roman" w:cs="Times New Roman"/>
          <w:sz w:val="20"/>
          <w:szCs w:val="20"/>
          <w:lang w:val="en-US"/>
        </w:rPr>
        <w:t>for the first absorption edge.</w:t>
      </w:r>
    </w:p>
    <w:p w14:paraId="0E2B25C4" w14:textId="1E351E9E" w:rsidR="00430B43" w:rsidRDefault="00430B43" w:rsidP="00430B43">
      <w:pPr>
        <w:spacing w:before="240" w:line="240" w:lineRule="auto"/>
        <w:ind w:firstLine="1134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The linear fit</w:t>
      </w:r>
      <w:r w:rsidR="00D80C50">
        <w:rPr>
          <w:rFonts w:ascii="Times New Roman" w:eastAsiaTheme="minorEastAsia" w:hAnsi="Times New Roman" w:cs="Times New Roman"/>
          <w:sz w:val="24"/>
          <w:szCs w:val="24"/>
          <w:lang w:val="en-US"/>
        </w:rPr>
        <w:t>ting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for the first absorption edge (Fig. S1b), associated to the band gap, provide</w:t>
      </w:r>
      <w:r w:rsidR="00D80C50">
        <w:rPr>
          <w:rFonts w:ascii="Times New Roman" w:eastAsiaTheme="minorEastAsia" w:hAnsi="Times New Roman" w:cs="Times New Roman"/>
          <w:sz w:val="24"/>
          <w:szCs w:val="24"/>
          <w:lang w:val="en-US"/>
        </w:rPr>
        <w:t>s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:</w:t>
      </w:r>
    </w:p>
    <w:tbl>
      <w:tblPr>
        <w:tblStyle w:val="Tabelacomgrad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2"/>
        <w:gridCol w:w="5541"/>
        <w:gridCol w:w="3019"/>
      </w:tblGrid>
      <w:tr w:rsidR="00430B43" w14:paraId="3D5B7449" w14:textId="77777777" w:rsidTr="00306367">
        <w:tc>
          <w:tcPr>
            <w:tcW w:w="1402" w:type="dxa"/>
          </w:tcPr>
          <w:p w14:paraId="28548601" w14:textId="77777777" w:rsidR="00430B43" w:rsidRPr="00306367" w:rsidRDefault="00430B43" w:rsidP="00306367">
            <w:pPr>
              <w:spacing w:before="240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0636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arameters</w:t>
            </w:r>
          </w:p>
        </w:tc>
        <w:tc>
          <w:tcPr>
            <w:tcW w:w="5541" w:type="dxa"/>
          </w:tcPr>
          <w:p w14:paraId="4DA597E0" w14:textId="77777777" w:rsidR="00430B43" w:rsidRPr="00306367" w:rsidRDefault="00430B43" w:rsidP="00306367">
            <w:pPr>
              <w:spacing w:before="240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0636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alue (10</w:t>
            </w:r>
            <w:r w:rsidRPr="0030636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-6</w:t>
            </w:r>
            <w:r w:rsidRPr="0030636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3019" w:type="dxa"/>
          </w:tcPr>
          <w:p w14:paraId="64C0391A" w14:textId="77777777" w:rsidR="00430B43" w:rsidRPr="00306367" w:rsidRDefault="00430B43" w:rsidP="00306367">
            <w:pPr>
              <w:spacing w:before="240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0636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Uncertainty (10</w:t>
            </w:r>
            <w:r w:rsidRPr="0030636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-8</w:t>
            </w:r>
            <w:r w:rsidRPr="0030636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</w:tr>
      <w:tr w:rsidR="00430B43" w14:paraId="096A7D2B" w14:textId="77777777" w:rsidTr="00306367">
        <w:tc>
          <w:tcPr>
            <w:tcW w:w="1402" w:type="dxa"/>
          </w:tcPr>
          <w:p w14:paraId="7888E630" w14:textId="77777777" w:rsidR="00430B43" w:rsidRPr="00306367" w:rsidRDefault="00430B43" w:rsidP="00306367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1A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5541" w:type="dxa"/>
          </w:tcPr>
          <w:p w14:paraId="36F3BF31" w14:textId="7A4C48BE" w:rsidR="00430B43" w:rsidRPr="00306367" w:rsidRDefault="00430B43" w:rsidP="00306367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893</w:t>
            </w:r>
            <w:r w:rsidR="00C10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8B4B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V</w:t>
            </w:r>
            <w:r w:rsidR="008B4B92" w:rsidRPr="006A550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3019" w:type="dxa"/>
          </w:tcPr>
          <w:p w14:paraId="3FFA891A" w14:textId="6004FE16" w:rsidR="00430B43" w:rsidRPr="00306367" w:rsidRDefault="00430B43" w:rsidP="00306367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1</w:t>
            </w:r>
            <w:r w:rsidR="008B4B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V</w:t>
            </w:r>
            <w:r w:rsidR="008B4B92" w:rsidRPr="006A550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</w:p>
        </w:tc>
      </w:tr>
      <w:tr w:rsidR="00430B43" w14:paraId="3B73C13E" w14:textId="77777777" w:rsidTr="00306367">
        <w:tc>
          <w:tcPr>
            <w:tcW w:w="1402" w:type="dxa"/>
          </w:tcPr>
          <w:p w14:paraId="5550A27A" w14:textId="77777777" w:rsidR="00430B43" w:rsidRPr="00306367" w:rsidRDefault="00430B43" w:rsidP="00306367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1A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  <w:tc>
          <w:tcPr>
            <w:tcW w:w="5541" w:type="dxa"/>
          </w:tcPr>
          <w:p w14:paraId="11760395" w14:textId="77777777" w:rsidR="00430B43" w:rsidRPr="00306367" w:rsidRDefault="00430B43" w:rsidP="00306367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30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12</w:t>
            </w:r>
          </w:p>
        </w:tc>
        <w:tc>
          <w:tcPr>
            <w:tcW w:w="3019" w:type="dxa"/>
          </w:tcPr>
          <w:p w14:paraId="777415C3" w14:textId="77777777" w:rsidR="00430B43" w:rsidRPr="00306367" w:rsidRDefault="00430B43" w:rsidP="00306367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18</w:t>
            </w:r>
          </w:p>
        </w:tc>
      </w:tr>
    </w:tbl>
    <w:p w14:paraId="62C93479" w14:textId="77777777" w:rsidR="00430B43" w:rsidRDefault="00430B43" w:rsidP="00430B43">
      <w:pPr>
        <w:spacing w:before="240" w:line="240" w:lineRule="auto"/>
        <w:ind w:firstLine="1134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Therefore,</w:t>
      </w:r>
    </w:p>
    <w:p w14:paraId="038D478B" w14:textId="50512A0E" w:rsidR="00430B43" w:rsidRPr="00926A05" w:rsidRDefault="000D51AB" w:rsidP="00430B43">
      <w:pPr>
        <w:spacing w:before="240" w:line="240" w:lineRule="auto"/>
        <w:ind w:firstLine="1134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E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g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  <w:lang w:val="en-US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-b</m:t>
              </m:r>
            </m:num>
            <m:den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a</m:t>
              </m:r>
            </m:den>
          </m:f>
          <m: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>=2.194 eV</m:t>
          </m:r>
        </m:oMath>
      </m:oMathPara>
    </w:p>
    <w:p w14:paraId="2FF60CD3" w14:textId="3C8D51EF" w:rsidR="005A6CD3" w:rsidRPr="00306367" w:rsidRDefault="005A6CD3" w:rsidP="00430B43">
      <w:pPr>
        <w:spacing w:before="240" w:line="240" w:lineRule="auto"/>
        <w:ind w:firstLine="1134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The uncertainty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μ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linear fit</m:t>
            </m:r>
          </m:sub>
        </m:sSub>
      </m:oMath>
      <w:r w:rsidR="00D80C50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was:</w:t>
      </w:r>
    </w:p>
    <w:p w14:paraId="5DFE6328" w14:textId="77777777" w:rsidR="00430B43" w:rsidRDefault="000D51AB" w:rsidP="00430B43">
      <w:pPr>
        <w:spacing w:before="240" w:line="240" w:lineRule="auto"/>
        <w:ind w:firstLine="1134"/>
        <w:jc w:val="center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μ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linear fit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  <w:lang w:val="en-US"/>
            </w:rPr>
            <m:t xml:space="preserve">= 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E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g</m:t>
              </m:r>
            </m:sub>
          </m:sSub>
          <m:rad>
            <m:radPr>
              <m:degHide m:val="1"/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radPr>
            <m:deg/>
            <m:e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  <w:lang w:val="en-US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  <w:lang w:val="en-US"/>
                                </w:rPr>
                                <m:t>μ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  <w:lang w:val="en-US"/>
                                </w:rPr>
                                <m:t>a</m:t>
                              </m:r>
                            </m:sub>
                          </m:sSub>
                        </m:num>
                        <m:den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a</m:t>
                          </m:r>
                        </m:den>
                      </m:f>
                    </m:e>
                  </m:d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+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  <w:lang w:val="en-US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  <w:lang w:val="en-US"/>
                                </w:rPr>
                                <m:t>μ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  <w:lang w:val="en-US"/>
                                </w:rPr>
                                <m:t>b</m:t>
                              </m:r>
                            </m:sub>
                          </m:sSub>
                        </m:num>
                        <m:den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b</m:t>
                          </m:r>
                        </m:den>
                      </m:f>
                    </m:e>
                  </m:d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2</m:t>
                  </m:r>
                </m:sup>
              </m:sSup>
            </m:e>
          </m:rad>
          <m: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>=12.3 meV</m:t>
          </m:r>
        </m:oMath>
      </m:oMathPara>
    </w:p>
    <w:p w14:paraId="34960E44" w14:textId="77777777" w:rsidR="00430B43" w:rsidRDefault="00430B43" w:rsidP="00430B43">
      <w:pPr>
        <w:spacing w:before="240" w:line="240" w:lineRule="auto"/>
        <w:ind w:firstLine="1134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The propagation of the uncertainty provides:</w:t>
      </w:r>
    </w:p>
    <w:p w14:paraId="7BAE09B0" w14:textId="77777777" w:rsidR="00430B43" w:rsidRPr="00306367" w:rsidRDefault="000D51AB" w:rsidP="00430B43">
      <w:pPr>
        <w:spacing w:before="240" w:line="240" w:lineRule="auto"/>
        <w:ind w:firstLine="1134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Para>
        <m:oMath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μ</m:t>
              </m:r>
            </m:e>
            <m: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,B,C</m:t>
                  </m:r>
                </m:sub>
              </m:sSub>
            </m:sub>
            <m:sup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2</m:t>
              </m:r>
            </m:sup>
          </m:sSubSup>
          <m:r>
            <w:rPr>
              <w:rFonts w:ascii="Cambria Math" w:hAnsi="Cambria Math" w:cs="Times New Roman"/>
              <w:sz w:val="24"/>
              <w:szCs w:val="24"/>
              <w:lang w:val="en-US"/>
            </w:rPr>
            <m:t>=</m:t>
          </m:r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μ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linear fit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2</m:t>
              </m:r>
            </m:sup>
          </m:sSubSup>
          <m:r>
            <w:rPr>
              <w:rFonts w:ascii="Cambria Math" w:hAnsi="Cambria Math" w:cs="Times New Roman"/>
              <w:sz w:val="24"/>
              <w:szCs w:val="24"/>
              <w:lang w:val="en-US"/>
            </w:rPr>
            <m:t>+</m:t>
          </m:r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μ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single monoch.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2</m:t>
              </m:r>
            </m:sup>
          </m:sSubSup>
          <m:r>
            <w:rPr>
              <w:rFonts w:ascii="Cambria Math" w:hAnsi="Cambria Math" w:cs="Times New Roman"/>
              <w:sz w:val="24"/>
              <w:szCs w:val="24"/>
              <w:lang w:val="en-US"/>
            </w:rPr>
            <m:t>+</m:t>
          </m:r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μ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others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2</m:t>
              </m:r>
            </m:sup>
          </m:sSubSup>
        </m:oMath>
      </m:oMathPara>
    </w:p>
    <w:p w14:paraId="5EB68D9C" w14:textId="7DC76B88" w:rsidR="00430B43" w:rsidRDefault="00430B43" w:rsidP="00430B43">
      <w:pPr>
        <w:spacing w:before="240" w:line="240" w:lineRule="auto"/>
        <w:ind w:firstLine="1134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Where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μ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linear fit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is the uncertainty of the linear fit</w:t>
      </w:r>
      <w:r w:rsidR="00D80C50">
        <w:rPr>
          <w:rFonts w:ascii="Times New Roman" w:eastAsiaTheme="minorEastAsia" w:hAnsi="Times New Roman" w:cs="Times New Roman"/>
          <w:sz w:val="24"/>
          <w:szCs w:val="24"/>
          <w:lang w:val="en-US"/>
        </w:rPr>
        <w:t>ting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of the considered absorption edge (</w:t>
      </w:r>
      <w:proofErr w:type="gramStart"/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Fig.</w:t>
      </w:r>
      <w:proofErr w:type="gramEnd"/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S1</w:t>
      </w:r>
      <w:r w:rsidR="00D80C50">
        <w:rPr>
          <w:rFonts w:ascii="Times New Roman" w:eastAsiaTheme="minorEastAsia" w:hAnsi="Times New Roman" w:cs="Times New Roman"/>
          <w:sz w:val="24"/>
          <w:szCs w:val="24"/>
          <w:lang w:val="en-US"/>
        </w:rPr>
        <w:t>b</w:t>
      </w:r>
      <w:proofErr w:type="gramStart"/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),</w:t>
      </w:r>
      <w:proofErr w:type="gramEnd"/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μ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single monoch.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is the uncertainty of the single monochromator coupled to the Xe lamp, which was used as exci</w:t>
      </w:r>
      <w:r w:rsidR="00D80C50">
        <w:rPr>
          <w:rFonts w:ascii="Times New Roman" w:eastAsiaTheme="minorEastAsia" w:hAnsi="Times New Roman" w:cs="Times New Roman"/>
          <w:sz w:val="24"/>
          <w:szCs w:val="24"/>
          <w:lang w:val="en-US"/>
        </w:rPr>
        <w:t>t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ation source,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μ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others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is an uncertainty related to the double monochromator used for the detection, background </w:t>
      </w:r>
      <w:r w:rsidR="00CC6133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subtraction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and other </w:t>
      </w:r>
      <w:r w:rsidR="00CC6133">
        <w:rPr>
          <w:rFonts w:ascii="Times New Roman" w:eastAsiaTheme="minorEastAsia" w:hAnsi="Times New Roman" w:cs="Times New Roman"/>
          <w:sz w:val="24"/>
          <w:szCs w:val="24"/>
          <w:lang w:val="en-US"/>
        </w:rPr>
        <w:t>less significant sources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. </w:t>
      </w:r>
      <w:r w:rsidR="00CC6133">
        <w:rPr>
          <w:rFonts w:ascii="Times New Roman" w:eastAsiaTheme="minorEastAsia" w:hAnsi="Times New Roman" w:cs="Times New Roman"/>
          <w:sz w:val="24"/>
          <w:szCs w:val="24"/>
          <w:lang w:val="en-US"/>
        </w:rPr>
        <w:t>T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he </w:t>
      </w:r>
      <w:r w:rsidR="00CC6133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energy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uncertainty </w:t>
      </w:r>
      <w:r w:rsidR="00CC6133">
        <w:rPr>
          <w:rFonts w:ascii="Times New Roman" w:eastAsiaTheme="minorEastAsia" w:hAnsi="Times New Roman" w:cs="Times New Roman"/>
          <w:sz w:val="24"/>
          <w:szCs w:val="24"/>
          <w:lang w:val="en-US"/>
        </w:rPr>
        <w:t>for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the double monochromator is ~ 1 meV</w:t>
      </w:r>
      <w:r w:rsidR="00CC6133">
        <w:rPr>
          <w:rFonts w:ascii="Times New Roman" w:eastAsiaTheme="minorEastAsia" w:hAnsi="Times New Roman" w:cs="Times New Roman"/>
          <w:sz w:val="24"/>
          <w:szCs w:val="24"/>
          <w:lang w:val="en-US"/>
        </w:rPr>
        <w:t>;</w:t>
      </w:r>
      <w:r w:rsidR="005A6CD3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considering </w:t>
      </w:r>
      <w:r w:rsidR="00CC6133">
        <w:rPr>
          <w:rFonts w:ascii="Times New Roman" w:eastAsiaTheme="minorEastAsia" w:hAnsi="Times New Roman" w:cs="Times New Roman"/>
          <w:sz w:val="24"/>
          <w:szCs w:val="24"/>
          <w:lang w:val="en-US"/>
        </w:rPr>
        <w:t>that</w:t>
      </w:r>
      <w:r w:rsidR="005A6CD3" w:rsidDel="005A6CD3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μ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others</m:t>
            </m:r>
          </m:sub>
        </m:sSub>
      </m:oMath>
      <w:r w:rsidR="00663C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&lt;&lt;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μ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single monoch.</m:t>
            </m:r>
          </m:sub>
        </m:sSub>
      </m:oMath>
      <w:r w:rsidR="00663C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μ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others</m:t>
            </m:r>
          </m:sub>
        </m:sSub>
      </m:oMath>
      <w:r w:rsidR="00663C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&lt;</w:t>
      </w:r>
      <w:proofErr w:type="gramStart"/>
      <w:r w:rsidR="00663C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&lt; </w:t>
      </w:r>
      <w:proofErr w:type="gramEnd"/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μ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linear fit</m:t>
            </m:r>
          </m:sub>
        </m:sSub>
      </m:oMath>
      <w:r w:rsidR="00663CC7">
        <w:rPr>
          <w:rFonts w:ascii="Times New Roman" w:eastAsiaTheme="minorEastAsia" w:hAnsi="Times New Roman" w:cs="Times New Roman"/>
          <w:sz w:val="24"/>
          <w:szCs w:val="24"/>
          <w:lang w:val="en-US"/>
        </w:rPr>
        <w:t>:</w:t>
      </w:r>
    </w:p>
    <w:p w14:paraId="32A8C858" w14:textId="77777777" w:rsidR="00430B43" w:rsidRPr="00306367" w:rsidRDefault="000D51AB" w:rsidP="00430B43">
      <w:pPr>
        <w:spacing w:before="240" w:line="240" w:lineRule="auto"/>
        <w:ind w:firstLine="1134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Para>
        <m:oMath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μ</m:t>
              </m:r>
            </m:e>
            <m: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,B,C</m:t>
                  </m:r>
                </m:sub>
              </m:sSub>
            </m:sub>
            <m:sup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2</m:t>
              </m:r>
            </m:sup>
          </m:sSubSup>
          <m:r>
            <w:rPr>
              <w:rFonts w:ascii="Cambria Math" w:hAnsi="Cambria Math" w:cs="Times New Roman"/>
              <w:sz w:val="24"/>
              <w:szCs w:val="24"/>
              <w:lang w:val="en-US"/>
            </w:rPr>
            <m:t>=</m:t>
          </m:r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μ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linear fit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2</m:t>
              </m:r>
            </m:sup>
          </m:sSubSup>
          <m:r>
            <w:rPr>
              <w:rFonts w:ascii="Cambria Math" w:hAnsi="Cambria Math" w:cs="Times New Roman"/>
              <w:sz w:val="24"/>
              <w:szCs w:val="24"/>
              <w:lang w:val="en-US"/>
            </w:rPr>
            <m:t>+</m:t>
          </m:r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μ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single monoch.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2</m:t>
              </m:r>
            </m:sup>
          </m:sSubSup>
        </m:oMath>
      </m:oMathPara>
    </w:p>
    <w:p w14:paraId="101A9F87" w14:textId="3B5C1112" w:rsidR="00430B43" w:rsidRPr="003555E3" w:rsidRDefault="000D51AB" w:rsidP="00430B43">
      <w:pPr>
        <w:spacing w:before="240" w:line="240" w:lineRule="auto"/>
        <w:ind w:firstLine="1134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μ</m:t>
              </m:r>
            </m:e>
            <m:sub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E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A,B,C</m:t>
                  </m:r>
                </m:sub>
              </m:sSub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=</m:t>
          </m:r>
          <m:rad>
            <m:radPr>
              <m:degHide m:val="1"/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radPr>
            <m:deg/>
            <m:e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μ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linear</m:t>
                  </m:r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 xml:space="preserve"> </m:t>
                  </m:r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fit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bSup>
              <m:r>
                <w:rPr>
                  <w:rFonts w:ascii="Cambria Math" w:hAnsi="Cambria Math" w:cs="Times New Roman"/>
                  <w:sz w:val="24"/>
                  <w:szCs w:val="24"/>
                </w:rPr>
                <m:t>+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μ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single</m:t>
                  </m:r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 xml:space="preserve"> </m:t>
                  </m:r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monoc</m:t>
                  </m:r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h.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bSup>
            </m:e>
          </m:rad>
        </m:oMath>
      </m:oMathPara>
    </w:p>
    <w:p w14:paraId="0A82331C" w14:textId="77777777" w:rsidR="0076585B" w:rsidRDefault="0076585B" w:rsidP="0076585B">
      <w:pPr>
        <w:spacing w:before="240" w:line="240" w:lineRule="auto"/>
        <w:ind w:firstLine="1134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We have measured the uncertainty related to the single monochromator that is coupled to the 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Xe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lamp as:</w:t>
      </w:r>
    </w:p>
    <w:p w14:paraId="3FEF5CFD" w14:textId="77777777" w:rsidR="0076585B" w:rsidRDefault="000D51AB" w:rsidP="0076585B">
      <w:pPr>
        <w:spacing w:before="240" w:line="240" w:lineRule="auto"/>
        <w:ind w:firstLine="1134"/>
        <w:jc w:val="center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μ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single monoch.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>= 8 meV</m:t>
        </m:r>
      </m:oMath>
      <w:r w:rsidR="0076585B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</w:p>
    <w:p w14:paraId="6866C36D" w14:textId="77777777" w:rsidR="00430B43" w:rsidRPr="00306367" w:rsidRDefault="00430B43" w:rsidP="00430B43">
      <w:pPr>
        <w:spacing w:before="240" w:line="240" w:lineRule="auto"/>
        <w:ind w:firstLine="1134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For the first absorption edge, related to the band </w:t>
      </w:r>
      <w:proofErr w:type="gramStart"/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gap </w:t>
      </w:r>
      <w:proofErr w:type="gramEnd"/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E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A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E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g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:</w:t>
      </w:r>
    </w:p>
    <w:p w14:paraId="49640E14" w14:textId="5607BFE5" w:rsidR="00430B43" w:rsidRPr="000A1ADE" w:rsidRDefault="000D51AB" w:rsidP="00430B43">
      <w:pPr>
        <w:spacing w:before="240" w:line="240" w:lineRule="auto"/>
        <w:ind w:firstLine="1134"/>
        <w:jc w:val="center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μ</m:t>
              </m:r>
            </m:e>
            <m: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g</m:t>
                  </m:r>
                </m:sub>
              </m:sSub>
            </m:sub>
          </m:sSub>
          <m:r>
            <w:rPr>
              <w:rFonts w:ascii="Cambria Math" w:hAnsi="Cambria Math" w:cs="Times New Roman"/>
              <w:sz w:val="24"/>
              <w:szCs w:val="24"/>
              <w:lang w:val="en-US"/>
            </w:rPr>
            <m:t xml:space="preserve">= </m:t>
          </m:r>
          <m:rad>
            <m:radPr>
              <m:degHide m:val="1"/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radPr>
            <m:deg/>
            <m:e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12.3 meV</m:t>
                      </m:r>
                    </m:e>
                  </m:d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+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8 meV</m:t>
                      </m:r>
                    </m:e>
                  </m:d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2</m:t>
                  </m:r>
                </m:sup>
              </m:sSup>
            </m:e>
          </m:rad>
          <m: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>≅0.0147 eV</m:t>
          </m:r>
        </m:oMath>
      </m:oMathPara>
    </w:p>
    <w:p w14:paraId="1E7CFB2C" w14:textId="77777777" w:rsidR="00430B43" w:rsidRPr="00306367" w:rsidRDefault="000D51AB" w:rsidP="00430B43">
      <w:pPr>
        <w:spacing w:before="240" w:line="240" w:lineRule="auto"/>
        <w:ind w:firstLine="1134"/>
        <w:jc w:val="center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μ</m:t>
              </m:r>
            </m:e>
            <m: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g</m:t>
                  </m:r>
                </m:sub>
              </m:sSub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>≅</m:t>
          </m:r>
          <m:r>
            <w:rPr>
              <w:rFonts w:ascii="Cambria Math" w:hAnsi="Cambria Math" w:cs="Times New Roman"/>
              <w:sz w:val="24"/>
              <w:szCs w:val="24"/>
              <w:lang w:val="en-US"/>
            </w:rPr>
            <m:t xml:space="preserve"> 0.015 eV=20 meV</m:t>
          </m:r>
        </m:oMath>
      </m:oMathPara>
    </w:p>
    <w:p w14:paraId="3BBC7BA9" w14:textId="77777777" w:rsidR="00430B43" w:rsidRDefault="00430B43" w:rsidP="00430B43">
      <w:pPr>
        <w:spacing w:before="240" w:line="240" w:lineRule="auto"/>
        <w:ind w:firstLine="1134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Therefore,</w:t>
      </w:r>
    </w:p>
    <w:p w14:paraId="48E0D078" w14:textId="77777777" w:rsidR="00430B43" w:rsidRPr="00306367" w:rsidRDefault="000D51AB" w:rsidP="00430B43">
      <w:pPr>
        <w:spacing w:before="240" w:line="240" w:lineRule="auto"/>
        <w:ind w:firstLine="1134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E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g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>=(2.19 ±0.02) eV</m:t>
          </m:r>
        </m:oMath>
      </m:oMathPara>
    </w:p>
    <w:p w14:paraId="73AA6FC5" w14:textId="440EB386" w:rsidR="00430B43" w:rsidRDefault="00430B43" w:rsidP="00430B43">
      <w:pPr>
        <w:spacing w:before="240" w:line="240" w:lineRule="auto"/>
        <w:ind w:firstLine="1134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The other two lowest electronic transitions have also been predicted to be dipole</w:t>
      </w:r>
      <w:r w:rsidR="00663CC7">
        <w:rPr>
          <w:rFonts w:ascii="Times New Roman" w:eastAsiaTheme="minorEastAsia" w:hAnsi="Times New Roman" w:cs="Times New Roman"/>
          <w:sz w:val="24"/>
          <w:szCs w:val="24"/>
          <w:lang w:val="en-US"/>
        </w:rPr>
        <w:t>-</w:t>
      </w:r>
      <w:r w:rsidR="005A6CD3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forbidden </w:t>
      </w:r>
      <w:r w:rsidR="00663CC7">
        <w:rPr>
          <w:rFonts w:ascii="Times New Roman" w:eastAsiaTheme="minorEastAsia" w:hAnsi="Times New Roman" w:cs="Times New Roman"/>
          <w:sz w:val="24"/>
          <w:szCs w:val="24"/>
          <w:lang w:val="en-US"/>
        </w:rPr>
        <w:t>transitions</w:t>
      </w:r>
      <w:r w:rsidR="005A6CD3">
        <w:rPr>
          <w:rFonts w:ascii="Times New Roman" w:eastAsiaTheme="minorEastAsia" w:hAnsi="Times New Roman" w:cs="Times New Roman"/>
          <w:sz w:val="24"/>
          <w:szCs w:val="24"/>
          <w:lang w:val="en-US"/>
        </w:rPr>
        <w:t>.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Thus, applying the same analysis for each </w:t>
      </w:r>
      <w:r w:rsidR="005A6CD3">
        <w:rPr>
          <w:rFonts w:ascii="Times New Roman" w:eastAsiaTheme="minorEastAsia" w:hAnsi="Times New Roman" w:cs="Times New Roman"/>
          <w:sz w:val="24"/>
          <w:szCs w:val="24"/>
          <w:lang w:val="en-US"/>
        </w:rPr>
        <w:t>absorption edge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, we have found:</w:t>
      </w:r>
    </w:p>
    <w:p w14:paraId="3E042B8D" w14:textId="586B6540" w:rsidR="00CF4710" w:rsidRPr="00AA5D92" w:rsidRDefault="000D51AB" w:rsidP="00CF4710">
      <w:pPr>
        <w:spacing w:before="240" w:line="240" w:lineRule="auto"/>
        <w:ind w:firstLine="1134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E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B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  <w:lang w:val="en-US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-b</m:t>
              </m:r>
            </m:num>
            <m:den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a</m:t>
              </m:r>
            </m:den>
          </m:f>
          <m: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>=2.298 eV</m:t>
          </m:r>
        </m:oMath>
      </m:oMathPara>
    </w:p>
    <w:p w14:paraId="5921A6D7" w14:textId="72077C87" w:rsidR="00CF4710" w:rsidRPr="00926A05" w:rsidRDefault="000D51AB" w:rsidP="00CF4710">
      <w:pPr>
        <w:spacing w:before="240" w:line="240" w:lineRule="auto"/>
        <w:ind w:firstLine="1134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E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C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  <w:lang w:val="en-US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-b</m:t>
              </m:r>
            </m:num>
            <m:den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a</m:t>
              </m:r>
            </m:den>
          </m:f>
          <m: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>=2.329 eV</m:t>
          </m:r>
        </m:oMath>
      </m:oMathPara>
    </w:p>
    <w:p w14:paraId="74F59E48" w14:textId="48856394" w:rsidR="00457B35" w:rsidRDefault="00457B35" w:rsidP="00457B35">
      <w:pPr>
        <w:spacing w:before="240" w:line="240" w:lineRule="auto"/>
        <w:ind w:firstLine="1134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and</w:t>
      </w:r>
      <w:proofErr w:type="gramEnd"/>
    </w:p>
    <w:p w14:paraId="6C8ED326" w14:textId="0309E424" w:rsidR="00430B43" w:rsidRPr="00306367" w:rsidRDefault="000D51AB" w:rsidP="00430B43">
      <w:pPr>
        <w:spacing w:before="240" w:line="240" w:lineRule="auto"/>
        <w:ind w:firstLine="1134"/>
        <w:jc w:val="center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μ</m:t>
              </m:r>
            </m:e>
            <m: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B</m:t>
                  </m:r>
                </m:sub>
              </m:sSub>
            </m:sub>
          </m:sSub>
          <m:r>
            <w:rPr>
              <w:rFonts w:ascii="Cambria Math" w:hAnsi="Cambria Math" w:cs="Times New Roman"/>
              <w:sz w:val="24"/>
              <w:szCs w:val="24"/>
              <w:lang w:val="en-US"/>
            </w:rPr>
            <m:t xml:space="preserve">= </m:t>
          </m:r>
          <m:rad>
            <m:radPr>
              <m:degHide m:val="1"/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radPr>
            <m:deg/>
            <m:e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23.8 meV</m:t>
                      </m:r>
                    </m:e>
                  </m:d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+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8 meV</m:t>
                      </m:r>
                    </m:e>
                  </m:d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2</m:t>
                  </m:r>
                </m:sup>
              </m:sSup>
            </m:e>
          </m:rad>
          <m: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>≅0.0251 eV</m:t>
          </m:r>
        </m:oMath>
      </m:oMathPara>
    </w:p>
    <w:p w14:paraId="3E4738F0" w14:textId="2D81F5FF" w:rsidR="00430B43" w:rsidRPr="00306367" w:rsidRDefault="000D51AB" w:rsidP="00430B43">
      <w:pPr>
        <w:spacing w:before="240" w:line="240" w:lineRule="auto"/>
        <w:ind w:firstLine="1134"/>
        <w:jc w:val="center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μ</m:t>
              </m:r>
            </m:e>
            <m: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C</m:t>
                  </m:r>
                </m:sub>
              </m:sSub>
            </m:sub>
          </m:sSub>
          <m:r>
            <w:rPr>
              <w:rFonts w:ascii="Cambria Math" w:hAnsi="Cambria Math" w:cs="Times New Roman"/>
              <w:sz w:val="24"/>
              <w:szCs w:val="24"/>
              <w:lang w:val="en-US"/>
            </w:rPr>
            <m:t xml:space="preserve">= </m:t>
          </m:r>
          <m:rad>
            <m:radPr>
              <m:degHide m:val="1"/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radPr>
            <m:deg/>
            <m:e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18.5 meV</m:t>
                      </m:r>
                    </m:e>
                  </m:d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+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8 meV</m:t>
                      </m:r>
                    </m:e>
                  </m:d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2</m:t>
                  </m:r>
                </m:sup>
              </m:sSup>
            </m:e>
          </m:rad>
          <m: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>≅0.0202 eV</m:t>
          </m:r>
        </m:oMath>
      </m:oMathPara>
    </w:p>
    <w:p w14:paraId="4D602AD3" w14:textId="1B9C236C" w:rsidR="00430B43" w:rsidRPr="00306367" w:rsidRDefault="000D51AB" w:rsidP="00430B43">
      <w:pPr>
        <w:spacing w:before="240" w:line="240" w:lineRule="auto"/>
        <w:ind w:firstLine="1134"/>
        <w:jc w:val="center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μ</m:t>
              </m:r>
            </m:e>
            <m: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B</m:t>
                  </m:r>
                </m:sub>
              </m:sSub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>≅</m:t>
          </m:r>
          <m:r>
            <w:rPr>
              <w:rFonts w:ascii="Cambria Math" w:hAnsi="Cambria Math" w:cs="Times New Roman"/>
              <w:sz w:val="24"/>
              <w:szCs w:val="24"/>
              <w:lang w:val="en-US"/>
            </w:rPr>
            <m:t xml:space="preserve"> 0.025 eV</m:t>
          </m:r>
          <m: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>≅</m:t>
          </m:r>
          <m:r>
            <w:rPr>
              <w:rFonts w:ascii="Cambria Math" w:hAnsi="Cambria Math" w:cs="Times New Roman"/>
              <w:sz w:val="24"/>
              <w:szCs w:val="24"/>
              <w:lang w:val="en-US"/>
            </w:rPr>
            <m:t>30 meV</m:t>
          </m:r>
        </m:oMath>
      </m:oMathPara>
    </w:p>
    <w:p w14:paraId="7D57C01C" w14:textId="77777777" w:rsidR="00430B43" w:rsidRPr="00306367" w:rsidRDefault="000D51AB" w:rsidP="00430B43">
      <w:pPr>
        <w:spacing w:before="240" w:line="240" w:lineRule="auto"/>
        <w:ind w:firstLine="1134"/>
        <w:jc w:val="center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μ</m:t>
              </m:r>
            </m:e>
            <m: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C</m:t>
                  </m:r>
                </m:sub>
              </m:sSub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>≅</m:t>
          </m:r>
          <m:r>
            <w:rPr>
              <w:rFonts w:ascii="Cambria Math" w:hAnsi="Cambria Math" w:cs="Times New Roman"/>
              <w:sz w:val="24"/>
              <w:szCs w:val="24"/>
              <w:lang w:val="en-US"/>
            </w:rPr>
            <m:t xml:space="preserve"> 0.020 eV=20 meV</m:t>
          </m:r>
        </m:oMath>
      </m:oMathPara>
    </w:p>
    <w:p w14:paraId="2A71DBBF" w14:textId="77777777" w:rsidR="00430B43" w:rsidRDefault="00430B43" w:rsidP="00430B43">
      <w:pPr>
        <w:spacing w:before="240" w:line="240" w:lineRule="auto"/>
        <w:ind w:firstLine="1134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Therefore,</w:t>
      </w:r>
    </w:p>
    <w:p w14:paraId="6D0805AD" w14:textId="77777777" w:rsidR="00430B43" w:rsidRPr="00306367" w:rsidRDefault="000D51AB" w:rsidP="00430B43">
      <w:pPr>
        <w:spacing w:before="240" w:line="240" w:lineRule="auto"/>
        <w:ind w:firstLine="1134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E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B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>=(2.30 ±0.03) eV</m:t>
          </m:r>
        </m:oMath>
      </m:oMathPara>
    </w:p>
    <w:p w14:paraId="67CEAF23" w14:textId="77777777" w:rsidR="00430B43" w:rsidRPr="00306367" w:rsidRDefault="000D51AB" w:rsidP="00430B43">
      <w:pPr>
        <w:spacing w:before="240" w:line="240" w:lineRule="auto"/>
        <w:ind w:firstLine="1134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E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C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>=(2.33 ±0.02) eV</m:t>
          </m:r>
        </m:oMath>
      </m:oMathPara>
    </w:p>
    <w:p w14:paraId="55B451E1" w14:textId="419A0917" w:rsidR="00422101" w:rsidRDefault="000A1ADE" w:rsidP="00430B43">
      <w:pPr>
        <w:spacing w:before="24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References</w:t>
      </w:r>
    </w:p>
    <w:p w14:paraId="14EF764C" w14:textId="6DC704F6" w:rsidR="000A1ADE" w:rsidRPr="00430B43" w:rsidRDefault="000A1ADE" w:rsidP="00430B43">
      <w:pPr>
        <w:widowControl w:val="0"/>
        <w:autoSpaceDE w:val="0"/>
        <w:autoSpaceDN w:val="0"/>
        <w:adjustRightInd w:val="0"/>
        <w:spacing w:before="240" w:line="240" w:lineRule="auto"/>
        <w:ind w:left="640" w:hanging="64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fldChar w:fldCharType="begin" w:fldLock="1"/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ADDIN Mendeley Bibliography CSL_BIBLIOGRAPHY </w:instrTex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A944CC" w:rsidRPr="009031FB">
        <w:rPr>
          <w:rFonts w:ascii="Times New Roman" w:hAnsi="Times New Roman" w:cs="Times New Roman"/>
          <w:noProof/>
          <w:sz w:val="24"/>
          <w:szCs w:val="24"/>
          <w:lang w:val="en-US"/>
        </w:rPr>
        <w:t>1.</w:t>
      </w:r>
      <w:r w:rsidR="00A944CC" w:rsidRPr="009031FB">
        <w:rPr>
          <w:rFonts w:ascii="Times New Roman" w:hAnsi="Times New Roman" w:cs="Times New Roman"/>
          <w:noProof/>
          <w:sz w:val="24"/>
          <w:szCs w:val="24"/>
          <w:lang w:val="en-US"/>
        </w:rPr>
        <w:tab/>
        <w:t xml:space="preserve">Yu, P. Y. &amp; Cardona, M. </w:t>
      </w:r>
      <w:r w:rsidR="00A944CC" w:rsidRPr="009031FB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Fundamentals of Semicondutors</w:t>
      </w:r>
      <w:r w:rsidR="00A944CC" w:rsidRPr="009031FB">
        <w:rPr>
          <w:rFonts w:ascii="Times New Roman" w:hAnsi="Times New Roman" w:cs="Times New Roman"/>
          <w:noProof/>
          <w:sz w:val="24"/>
          <w:szCs w:val="24"/>
          <w:lang w:val="en-US"/>
        </w:rPr>
        <w:t>. (Springer, 2010).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sectPr w:rsidR="000A1ADE" w:rsidRPr="00430B43" w:rsidSect="00DE47D4">
      <w:footerReference w:type="default" r:id="rId9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51FD9B" w14:textId="77777777" w:rsidR="000D51AB" w:rsidRDefault="000D51AB">
      <w:pPr>
        <w:spacing w:after="0" w:line="240" w:lineRule="auto"/>
      </w:pPr>
      <w:r>
        <w:separator/>
      </w:r>
    </w:p>
  </w:endnote>
  <w:endnote w:type="continuationSeparator" w:id="0">
    <w:p w14:paraId="788840E8" w14:textId="77777777" w:rsidR="000D51AB" w:rsidRDefault="000D51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12597504"/>
      <w:docPartObj>
        <w:docPartGallery w:val="Page Numbers (Bottom of Page)"/>
        <w:docPartUnique/>
      </w:docPartObj>
    </w:sdtPr>
    <w:sdtEndPr/>
    <w:sdtContent>
      <w:p w14:paraId="336B2DF8" w14:textId="77777777" w:rsidR="00422C82" w:rsidRDefault="00E8512B">
        <w:pPr>
          <w:pStyle w:val="Rodap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B7319">
          <w:rPr>
            <w:noProof/>
          </w:rPr>
          <w:t>3</w:t>
        </w:r>
        <w:r>
          <w:fldChar w:fldCharType="end"/>
        </w:r>
      </w:p>
    </w:sdtContent>
  </w:sdt>
  <w:p w14:paraId="31CF45DB" w14:textId="77777777" w:rsidR="00422C82" w:rsidRDefault="000D51AB">
    <w:pPr>
      <w:pStyle w:val="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2AB0D87" w14:textId="77777777" w:rsidR="000D51AB" w:rsidRDefault="000D51AB">
      <w:pPr>
        <w:spacing w:after="0" w:line="240" w:lineRule="auto"/>
      </w:pPr>
      <w:r>
        <w:separator/>
      </w:r>
    </w:p>
  </w:footnote>
  <w:footnote w:type="continuationSeparator" w:id="0">
    <w:p w14:paraId="34A6768A" w14:textId="77777777" w:rsidR="000D51AB" w:rsidRDefault="000D51A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512B"/>
    <w:rsid w:val="00003E66"/>
    <w:rsid w:val="00011204"/>
    <w:rsid w:val="00020B26"/>
    <w:rsid w:val="00040D68"/>
    <w:rsid w:val="000518D6"/>
    <w:rsid w:val="00053730"/>
    <w:rsid w:val="000722C8"/>
    <w:rsid w:val="00082F83"/>
    <w:rsid w:val="00087877"/>
    <w:rsid w:val="000A1ADE"/>
    <w:rsid w:val="000A5642"/>
    <w:rsid w:val="000B0FDD"/>
    <w:rsid w:val="000B7319"/>
    <w:rsid w:val="000C0A91"/>
    <w:rsid w:val="000D51AB"/>
    <w:rsid w:val="000F439D"/>
    <w:rsid w:val="000F5785"/>
    <w:rsid w:val="00123EBD"/>
    <w:rsid w:val="00134524"/>
    <w:rsid w:val="001474FE"/>
    <w:rsid w:val="0015254A"/>
    <w:rsid w:val="00154B36"/>
    <w:rsid w:val="0019027C"/>
    <w:rsid w:val="001A4E9B"/>
    <w:rsid w:val="001C4050"/>
    <w:rsid w:val="001D223F"/>
    <w:rsid w:val="001D6A09"/>
    <w:rsid w:val="001E2412"/>
    <w:rsid w:val="001E5B57"/>
    <w:rsid w:val="00200B5F"/>
    <w:rsid w:val="00204ED4"/>
    <w:rsid w:val="00220776"/>
    <w:rsid w:val="00226301"/>
    <w:rsid w:val="002274BC"/>
    <w:rsid w:val="00236653"/>
    <w:rsid w:val="00241AE5"/>
    <w:rsid w:val="0026206A"/>
    <w:rsid w:val="00262E15"/>
    <w:rsid w:val="00271132"/>
    <w:rsid w:val="002768A0"/>
    <w:rsid w:val="00281E72"/>
    <w:rsid w:val="002846BA"/>
    <w:rsid w:val="00293D7E"/>
    <w:rsid w:val="002F2F91"/>
    <w:rsid w:val="00317026"/>
    <w:rsid w:val="00336A3F"/>
    <w:rsid w:val="00342A53"/>
    <w:rsid w:val="0035034D"/>
    <w:rsid w:val="0035189A"/>
    <w:rsid w:val="003555E3"/>
    <w:rsid w:val="003702D7"/>
    <w:rsid w:val="00374766"/>
    <w:rsid w:val="0039782A"/>
    <w:rsid w:val="003A49B6"/>
    <w:rsid w:val="003B7A94"/>
    <w:rsid w:val="003C2F72"/>
    <w:rsid w:val="003E0E19"/>
    <w:rsid w:val="003E72A4"/>
    <w:rsid w:val="0040110C"/>
    <w:rsid w:val="00420B52"/>
    <w:rsid w:val="00422101"/>
    <w:rsid w:val="00430B43"/>
    <w:rsid w:val="0043222E"/>
    <w:rsid w:val="00454EC5"/>
    <w:rsid w:val="00457257"/>
    <w:rsid w:val="00457B35"/>
    <w:rsid w:val="00460C09"/>
    <w:rsid w:val="0046467E"/>
    <w:rsid w:val="00464BA4"/>
    <w:rsid w:val="00470042"/>
    <w:rsid w:val="004834A8"/>
    <w:rsid w:val="00496328"/>
    <w:rsid w:val="004B531B"/>
    <w:rsid w:val="004B689B"/>
    <w:rsid w:val="004C42C9"/>
    <w:rsid w:val="004E3770"/>
    <w:rsid w:val="004F085B"/>
    <w:rsid w:val="004F5E01"/>
    <w:rsid w:val="0050223C"/>
    <w:rsid w:val="00504973"/>
    <w:rsid w:val="00514484"/>
    <w:rsid w:val="005674ED"/>
    <w:rsid w:val="005A6CD3"/>
    <w:rsid w:val="005A7A5F"/>
    <w:rsid w:val="005B1DB8"/>
    <w:rsid w:val="005C39C4"/>
    <w:rsid w:val="005D27D6"/>
    <w:rsid w:val="005D6F7A"/>
    <w:rsid w:val="005E23B6"/>
    <w:rsid w:val="00604D38"/>
    <w:rsid w:val="00605F62"/>
    <w:rsid w:val="006111E8"/>
    <w:rsid w:val="00663CC7"/>
    <w:rsid w:val="0066658B"/>
    <w:rsid w:val="00692050"/>
    <w:rsid w:val="006A550C"/>
    <w:rsid w:val="006C4BF6"/>
    <w:rsid w:val="006D7FA8"/>
    <w:rsid w:val="006F3AA4"/>
    <w:rsid w:val="006F7F33"/>
    <w:rsid w:val="007156C9"/>
    <w:rsid w:val="00717770"/>
    <w:rsid w:val="00721EA6"/>
    <w:rsid w:val="00735801"/>
    <w:rsid w:val="00762A25"/>
    <w:rsid w:val="00763684"/>
    <w:rsid w:val="0076585B"/>
    <w:rsid w:val="00771317"/>
    <w:rsid w:val="00781D66"/>
    <w:rsid w:val="00784AF3"/>
    <w:rsid w:val="007C054D"/>
    <w:rsid w:val="007F285F"/>
    <w:rsid w:val="0084360B"/>
    <w:rsid w:val="00854E84"/>
    <w:rsid w:val="008656B8"/>
    <w:rsid w:val="008721D2"/>
    <w:rsid w:val="00874891"/>
    <w:rsid w:val="00876B94"/>
    <w:rsid w:val="00882B07"/>
    <w:rsid w:val="00886938"/>
    <w:rsid w:val="00895C12"/>
    <w:rsid w:val="008A5D3F"/>
    <w:rsid w:val="008B391C"/>
    <w:rsid w:val="008B4B92"/>
    <w:rsid w:val="008C1DC0"/>
    <w:rsid w:val="008F08EC"/>
    <w:rsid w:val="009031FB"/>
    <w:rsid w:val="009227FE"/>
    <w:rsid w:val="0092348C"/>
    <w:rsid w:val="00926A05"/>
    <w:rsid w:val="009555EC"/>
    <w:rsid w:val="00956106"/>
    <w:rsid w:val="0097666B"/>
    <w:rsid w:val="00984CE9"/>
    <w:rsid w:val="00991483"/>
    <w:rsid w:val="00996ECE"/>
    <w:rsid w:val="0099728D"/>
    <w:rsid w:val="009973B9"/>
    <w:rsid w:val="009A3F79"/>
    <w:rsid w:val="009C057D"/>
    <w:rsid w:val="009D0A05"/>
    <w:rsid w:val="009D5E72"/>
    <w:rsid w:val="00A16C9C"/>
    <w:rsid w:val="00A175A5"/>
    <w:rsid w:val="00A401AE"/>
    <w:rsid w:val="00A41150"/>
    <w:rsid w:val="00A5598F"/>
    <w:rsid w:val="00A6210C"/>
    <w:rsid w:val="00A6717E"/>
    <w:rsid w:val="00A75C07"/>
    <w:rsid w:val="00A858B6"/>
    <w:rsid w:val="00A87344"/>
    <w:rsid w:val="00A944CC"/>
    <w:rsid w:val="00A9455B"/>
    <w:rsid w:val="00AA5D92"/>
    <w:rsid w:val="00AB68B8"/>
    <w:rsid w:val="00AB6BB3"/>
    <w:rsid w:val="00AD3428"/>
    <w:rsid w:val="00AD7A9F"/>
    <w:rsid w:val="00AE4C89"/>
    <w:rsid w:val="00AE5237"/>
    <w:rsid w:val="00B013CB"/>
    <w:rsid w:val="00B02565"/>
    <w:rsid w:val="00B11E13"/>
    <w:rsid w:val="00B130BD"/>
    <w:rsid w:val="00B220B8"/>
    <w:rsid w:val="00B23DF2"/>
    <w:rsid w:val="00B431CF"/>
    <w:rsid w:val="00B55DB9"/>
    <w:rsid w:val="00B6668B"/>
    <w:rsid w:val="00B66F56"/>
    <w:rsid w:val="00B802E7"/>
    <w:rsid w:val="00B8084E"/>
    <w:rsid w:val="00B83D29"/>
    <w:rsid w:val="00BA1938"/>
    <w:rsid w:val="00BB6C3D"/>
    <w:rsid w:val="00BC1C9B"/>
    <w:rsid w:val="00BC59A6"/>
    <w:rsid w:val="00BD1A79"/>
    <w:rsid w:val="00BD4960"/>
    <w:rsid w:val="00BE40E2"/>
    <w:rsid w:val="00BF0445"/>
    <w:rsid w:val="00C025B4"/>
    <w:rsid w:val="00C0585F"/>
    <w:rsid w:val="00C06D66"/>
    <w:rsid w:val="00C100C8"/>
    <w:rsid w:val="00C21803"/>
    <w:rsid w:val="00C233EC"/>
    <w:rsid w:val="00C26DB5"/>
    <w:rsid w:val="00C42BE1"/>
    <w:rsid w:val="00C557FD"/>
    <w:rsid w:val="00C66B59"/>
    <w:rsid w:val="00C73AB3"/>
    <w:rsid w:val="00C942E7"/>
    <w:rsid w:val="00CA06D5"/>
    <w:rsid w:val="00CA465D"/>
    <w:rsid w:val="00CA4BDF"/>
    <w:rsid w:val="00CC6133"/>
    <w:rsid w:val="00CE27F0"/>
    <w:rsid w:val="00CE7A0D"/>
    <w:rsid w:val="00CF0884"/>
    <w:rsid w:val="00CF3EE8"/>
    <w:rsid w:val="00CF4710"/>
    <w:rsid w:val="00D00B93"/>
    <w:rsid w:val="00D01F68"/>
    <w:rsid w:val="00D060DA"/>
    <w:rsid w:val="00D303DB"/>
    <w:rsid w:val="00D337A8"/>
    <w:rsid w:val="00D441D9"/>
    <w:rsid w:val="00D52AC9"/>
    <w:rsid w:val="00D6364D"/>
    <w:rsid w:val="00D655B2"/>
    <w:rsid w:val="00D74036"/>
    <w:rsid w:val="00D80362"/>
    <w:rsid w:val="00D80C50"/>
    <w:rsid w:val="00D84579"/>
    <w:rsid w:val="00DB14B1"/>
    <w:rsid w:val="00DB3A04"/>
    <w:rsid w:val="00DB7E5F"/>
    <w:rsid w:val="00DC61B3"/>
    <w:rsid w:val="00DD17FD"/>
    <w:rsid w:val="00DD41C9"/>
    <w:rsid w:val="00DD60DB"/>
    <w:rsid w:val="00DE0B39"/>
    <w:rsid w:val="00DE47D4"/>
    <w:rsid w:val="00E047AF"/>
    <w:rsid w:val="00E110C0"/>
    <w:rsid w:val="00E16E25"/>
    <w:rsid w:val="00E20C1C"/>
    <w:rsid w:val="00E234B7"/>
    <w:rsid w:val="00E24527"/>
    <w:rsid w:val="00E44A92"/>
    <w:rsid w:val="00E52C13"/>
    <w:rsid w:val="00E60920"/>
    <w:rsid w:val="00E8512B"/>
    <w:rsid w:val="00E94186"/>
    <w:rsid w:val="00EA6E98"/>
    <w:rsid w:val="00EC02F4"/>
    <w:rsid w:val="00EC0841"/>
    <w:rsid w:val="00F07ED7"/>
    <w:rsid w:val="00F375AA"/>
    <w:rsid w:val="00F40C28"/>
    <w:rsid w:val="00F64E3F"/>
    <w:rsid w:val="00F64E77"/>
    <w:rsid w:val="00F70D3C"/>
    <w:rsid w:val="00FA3759"/>
    <w:rsid w:val="00FB4409"/>
    <w:rsid w:val="00FC2231"/>
    <w:rsid w:val="00FC7C64"/>
    <w:rsid w:val="00FD588D"/>
    <w:rsid w:val="00FD64A9"/>
    <w:rsid w:val="00FE6263"/>
    <w:rsid w:val="00FE627D"/>
    <w:rsid w:val="00FE6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F156C3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512B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odap">
    <w:name w:val="footer"/>
    <w:basedOn w:val="Normal"/>
    <w:link w:val="RodapChar"/>
    <w:uiPriority w:val="99"/>
    <w:unhideWhenUsed/>
    <w:rsid w:val="00E8512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E8512B"/>
  </w:style>
  <w:style w:type="paragraph" w:styleId="Textodebalo">
    <w:name w:val="Balloon Text"/>
    <w:basedOn w:val="Normal"/>
    <w:link w:val="TextodebaloChar"/>
    <w:uiPriority w:val="99"/>
    <w:semiHidden/>
    <w:unhideWhenUsed/>
    <w:rsid w:val="00E851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8512B"/>
    <w:rPr>
      <w:rFonts w:ascii="Tahoma" w:hAnsi="Tahoma" w:cs="Tahoma"/>
      <w:sz w:val="16"/>
      <w:szCs w:val="16"/>
    </w:rPr>
  </w:style>
  <w:style w:type="character" w:styleId="Refdecomentrio">
    <w:name w:val="annotation reference"/>
    <w:basedOn w:val="Fontepargpadro"/>
    <w:uiPriority w:val="99"/>
    <w:semiHidden/>
    <w:unhideWhenUsed/>
    <w:rsid w:val="00D060DA"/>
    <w:rPr>
      <w:sz w:val="18"/>
      <w:szCs w:val="18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D060DA"/>
    <w:pPr>
      <w:spacing w:line="240" w:lineRule="auto"/>
    </w:pPr>
    <w:rPr>
      <w:sz w:val="24"/>
      <w:szCs w:val="24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D060DA"/>
    <w:rPr>
      <w:sz w:val="24"/>
      <w:szCs w:val="24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D060DA"/>
    <w:rPr>
      <w:b/>
      <w:bCs/>
      <w:sz w:val="20"/>
      <w:szCs w:val="20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D060DA"/>
    <w:rPr>
      <w:b/>
      <w:bCs/>
      <w:sz w:val="20"/>
      <w:szCs w:val="20"/>
    </w:rPr>
  </w:style>
  <w:style w:type="paragraph" w:styleId="Reviso">
    <w:name w:val="Revision"/>
    <w:hidden/>
    <w:uiPriority w:val="99"/>
    <w:semiHidden/>
    <w:rsid w:val="00F70D3C"/>
    <w:pPr>
      <w:spacing w:after="0" w:line="240" w:lineRule="auto"/>
    </w:pPr>
  </w:style>
  <w:style w:type="character" w:styleId="TextodoEspaoReservado">
    <w:name w:val="Placeholder Text"/>
    <w:basedOn w:val="Fontepargpadro"/>
    <w:uiPriority w:val="99"/>
    <w:semiHidden/>
    <w:rsid w:val="0099728D"/>
    <w:rPr>
      <w:color w:val="808080"/>
    </w:rPr>
  </w:style>
  <w:style w:type="table" w:styleId="Tabelacomgrade">
    <w:name w:val="Table Grid"/>
    <w:basedOn w:val="Tabelanormal"/>
    <w:uiPriority w:val="59"/>
    <w:rsid w:val="00D845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512B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odap">
    <w:name w:val="footer"/>
    <w:basedOn w:val="Normal"/>
    <w:link w:val="RodapChar"/>
    <w:uiPriority w:val="99"/>
    <w:unhideWhenUsed/>
    <w:rsid w:val="00E8512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E8512B"/>
  </w:style>
  <w:style w:type="paragraph" w:styleId="Textodebalo">
    <w:name w:val="Balloon Text"/>
    <w:basedOn w:val="Normal"/>
    <w:link w:val="TextodebaloChar"/>
    <w:uiPriority w:val="99"/>
    <w:semiHidden/>
    <w:unhideWhenUsed/>
    <w:rsid w:val="00E851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8512B"/>
    <w:rPr>
      <w:rFonts w:ascii="Tahoma" w:hAnsi="Tahoma" w:cs="Tahoma"/>
      <w:sz w:val="16"/>
      <w:szCs w:val="16"/>
    </w:rPr>
  </w:style>
  <w:style w:type="character" w:styleId="Refdecomentrio">
    <w:name w:val="annotation reference"/>
    <w:basedOn w:val="Fontepargpadro"/>
    <w:uiPriority w:val="99"/>
    <w:semiHidden/>
    <w:unhideWhenUsed/>
    <w:rsid w:val="00D060DA"/>
    <w:rPr>
      <w:sz w:val="18"/>
      <w:szCs w:val="18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D060DA"/>
    <w:pPr>
      <w:spacing w:line="240" w:lineRule="auto"/>
    </w:pPr>
    <w:rPr>
      <w:sz w:val="24"/>
      <w:szCs w:val="24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D060DA"/>
    <w:rPr>
      <w:sz w:val="24"/>
      <w:szCs w:val="24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D060DA"/>
    <w:rPr>
      <w:b/>
      <w:bCs/>
      <w:sz w:val="20"/>
      <w:szCs w:val="20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D060DA"/>
    <w:rPr>
      <w:b/>
      <w:bCs/>
      <w:sz w:val="20"/>
      <w:szCs w:val="20"/>
    </w:rPr>
  </w:style>
  <w:style w:type="paragraph" w:styleId="Reviso">
    <w:name w:val="Revision"/>
    <w:hidden/>
    <w:uiPriority w:val="99"/>
    <w:semiHidden/>
    <w:rsid w:val="00F70D3C"/>
    <w:pPr>
      <w:spacing w:after="0" w:line="240" w:lineRule="auto"/>
    </w:pPr>
  </w:style>
  <w:style w:type="character" w:styleId="TextodoEspaoReservado">
    <w:name w:val="Placeholder Text"/>
    <w:basedOn w:val="Fontepargpadro"/>
    <w:uiPriority w:val="99"/>
    <w:semiHidden/>
    <w:rsid w:val="0099728D"/>
    <w:rPr>
      <w:color w:val="808080"/>
    </w:rPr>
  </w:style>
  <w:style w:type="table" w:styleId="Tabelacomgrade">
    <w:name w:val="Table Grid"/>
    <w:basedOn w:val="Tabelanormal"/>
    <w:uiPriority w:val="59"/>
    <w:rsid w:val="00D845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651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5966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446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4F3DC51-57FE-4037-BCEC-E1B9EFC0D8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32</Words>
  <Characters>4499</Characters>
  <Application>Microsoft Office Word</Application>
  <DocSecurity>0</DocSecurity>
  <Lines>37</Lines>
  <Paragraphs>1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Grizli777</Company>
  <LinksUpToDate>false</LinksUpToDate>
  <CharactersWithSpaces>5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uno César</dc:creator>
  <cp:lastModifiedBy>Bruno César</cp:lastModifiedBy>
  <cp:revision>28</cp:revision>
  <dcterms:created xsi:type="dcterms:W3CDTF">2020-02-10T17:31:00Z</dcterms:created>
  <dcterms:modified xsi:type="dcterms:W3CDTF">2020-02-11T1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plied-physics-letters</vt:lpwstr>
  </property>
  <property fmtid="{D5CDD505-2E9C-101B-9397-08002B2CF9AE}" pid="5" name="Mendeley Recent Style Name 1_1">
    <vt:lpwstr>Applied Physics Letters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modern-language-association</vt:lpwstr>
  </property>
  <property fmtid="{D5CDD505-2E9C-101B-9397-08002B2CF9AE}" pid="11" name="Mendeley Recent Style Name 4_1">
    <vt:lpwstr>Modern Language Association 8th edition</vt:lpwstr>
  </property>
  <property fmtid="{D5CDD505-2E9C-101B-9397-08002B2CF9AE}" pid="12" name="Mendeley Recent Style Id 5_1">
    <vt:lpwstr>http://www.zotero.org/styles/nanoscale</vt:lpwstr>
  </property>
  <property fmtid="{D5CDD505-2E9C-101B-9397-08002B2CF9AE}" pid="13" name="Mendeley Recent Style Name 5_1">
    <vt:lpwstr>Nanoscale</vt:lpwstr>
  </property>
  <property fmtid="{D5CDD505-2E9C-101B-9397-08002B2CF9AE}" pid="14" name="Mendeley Recent Style Id 6_1">
    <vt:lpwstr>http://www.zotero.org/styles/nanotechnology</vt:lpwstr>
  </property>
  <property fmtid="{D5CDD505-2E9C-101B-9397-08002B2CF9AE}" pid="15" name="Mendeley Recent Style Name 6_1">
    <vt:lpwstr>Nanotechnology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csl.mendeley.com/styles/556537521/nature</vt:lpwstr>
  </property>
  <property fmtid="{D5CDD505-2E9C-101B-9397-08002B2CF9AE}" pid="19" name="Mendeley Recent Style Name 8_1">
    <vt:lpwstr>Nature - brcesar Da Silva</vt:lpwstr>
  </property>
  <property fmtid="{D5CDD505-2E9C-101B-9397-08002B2CF9AE}" pid="20" name="Mendeley Recent Style Id 9_1">
    <vt:lpwstr>http://www.zotero.org/styles/scientific-reports</vt:lpwstr>
  </property>
  <property fmtid="{D5CDD505-2E9C-101B-9397-08002B2CF9AE}" pid="21" name="Mendeley Recent Style Name 9_1">
    <vt:lpwstr>Scientific Report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01317a8-0cb1-3261-a6fb-17b99f0f515a</vt:lpwstr>
  </property>
  <property fmtid="{D5CDD505-2E9C-101B-9397-08002B2CF9AE}" pid="24" name="Mendeley Citation Style_1">
    <vt:lpwstr>http://www.zotero.org/styles/nature</vt:lpwstr>
  </property>
</Properties>
</file>